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B6EA" w14:textId="77777777" w:rsidR="00EF31E7" w:rsidRDefault="00EF31E7" w:rsidP="00EF31E7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</w:rPr>
      </w:pPr>
    </w:p>
    <w:p w14:paraId="2BD12146" w14:textId="77777777" w:rsidR="00EF31E7" w:rsidRDefault="00EF31E7" w:rsidP="00EF31E7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</w:rPr>
      </w:pPr>
    </w:p>
    <w:p w14:paraId="10F65459" w14:textId="77777777" w:rsidR="00EF31E7" w:rsidRDefault="00EF31E7" w:rsidP="00EF31E7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550E8C9C" w14:textId="77777777" w:rsidR="00EF31E7" w:rsidRDefault="00EF31E7" w:rsidP="00EF31E7"/>
    <w:p w14:paraId="466403FA" w14:textId="5B535BAB" w:rsidR="00F318D7" w:rsidRDefault="00F318D7" w:rsidP="00EF31E7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</w:rPr>
      </w:pPr>
    </w:p>
    <w:p w14:paraId="43D6DA68" w14:textId="60B096BC" w:rsidR="00723A6C" w:rsidRDefault="00723A6C" w:rsidP="00723A6C">
      <w:pPr>
        <w:rPr>
          <w:rFonts w:cstheme="minorHAnsi"/>
          <w:b/>
          <w:bCs/>
          <w:sz w:val="18"/>
          <w:szCs w:val="18"/>
        </w:rPr>
      </w:pPr>
      <w:r w:rsidRPr="007F1FB7">
        <w:rPr>
          <w:rFonts w:cstheme="minorHAnsi"/>
          <w:b/>
          <w:bCs/>
          <w:sz w:val="18"/>
          <w:szCs w:val="18"/>
        </w:rPr>
        <w:t>Supplement</w:t>
      </w:r>
      <w:r w:rsidR="00826AD8">
        <w:rPr>
          <w:rFonts w:cstheme="minorHAnsi"/>
          <w:b/>
          <w:bCs/>
          <w:sz w:val="18"/>
          <w:szCs w:val="18"/>
        </w:rPr>
        <w:t>ary</w:t>
      </w:r>
      <w:r w:rsidRPr="007F1FB7">
        <w:rPr>
          <w:rFonts w:cstheme="minorHAnsi"/>
          <w:b/>
          <w:bCs/>
          <w:sz w:val="18"/>
          <w:szCs w:val="18"/>
        </w:rPr>
        <w:t xml:space="preserve"> Table 1: </w:t>
      </w:r>
      <w:bookmarkStart w:id="0" w:name="_Hlk31366022"/>
      <w:r w:rsidRPr="007F1FB7">
        <w:rPr>
          <w:rFonts w:cstheme="minorHAnsi"/>
          <w:b/>
          <w:bCs/>
          <w:sz w:val="18"/>
          <w:szCs w:val="18"/>
        </w:rPr>
        <w:t xml:space="preserve">Baseline characteristics </w:t>
      </w:r>
      <w:bookmarkEnd w:id="0"/>
      <w:r w:rsidRPr="007F1FB7">
        <w:rPr>
          <w:rFonts w:cstheme="minorHAnsi"/>
          <w:b/>
          <w:bCs/>
          <w:sz w:val="18"/>
          <w:szCs w:val="18"/>
        </w:rPr>
        <w:t xml:space="preserve">according to heart failure etiology stratified by </w:t>
      </w:r>
      <w:proofErr w:type="gramStart"/>
      <w:r w:rsidR="005D7C26">
        <w:rPr>
          <w:rFonts w:cstheme="minorHAnsi"/>
          <w:b/>
          <w:bCs/>
          <w:sz w:val="18"/>
          <w:szCs w:val="18"/>
        </w:rPr>
        <w:t>sex</w:t>
      </w:r>
      <w:proofErr w:type="gramEnd"/>
    </w:p>
    <w:p w14:paraId="719381BC" w14:textId="2DCA1587" w:rsidR="00AB3145" w:rsidRDefault="00AB3145" w:rsidP="00723A6C">
      <w:pPr>
        <w:rPr>
          <w:rFonts w:cstheme="minorHAnsi"/>
          <w:b/>
          <w:bCs/>
          <w:sz w:val="18"/>
          <w:szCs w:val="18"/>
        </w:rPr>
      </w:pPr>
    </w:p>
    <w:p w14:paraId="3CA89630" w14:textId="77777777" w:rsidR="00AB3145" w:rsidRPr="007F1FB7" w:rsidRDefault="00AB3145" w:rsidP="00723A6C">
      <w:pPr>
        <w:rPr>
          <w:rFonts w:cstheme="minorHAnsi"/>
          <w:b/>
          <w:bCs/>
          <w:sz w:val="18"/>
          <w:szCs w:val="18"/>
        </w:rPr>
      </w:pPr>
    </w:p>
    <w:tbl>
      <w:tblPr>
        <w:tblStyle w:val="TableGrid"/>
        <w:tblW w:w="11820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59"/>
        <w:gridCol w:w="825"/>
        <w:gridCol w:w="1418"/>
        <w:gridCol w:w="1311"/>
        <w:gridCol w:w="815"/>
        <w:gridCol w:w="1276"/>
        <w:gridCol w:w="1276"/>
        <w:gridCol w:w="904"/>
      </w:tblGrid>
      <w:tr w:rsidR="002E0729" w:rsidRPr="00147C57" w14:paraId="05C7F22A" w14:textId="77777777" w:rsidTr="002E0729">
        <w:trPr>
          <w:trHeight w:val="220"/>
        </w:trPr>
        <w:tc>
          <w:tcPr>
            <w:tcW w:w="1702" w:type="dxa"/>
          </w:tcPr>
          <w:p w14:paraId="7E030AF2" w14:textId="77777777" w:rsidR="002E0729" w:rsidRPr="002E0729" w:rsidRDefault="002E0729" w:rsidP="002E0729">
            <w:pPr>
              <w:jc w:val="right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118" w:type="dxa"/>
            <w:gridSpan w:val="3"/>
          </w:tcPr>
          <w:p w14:paraId="55C7D98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3544" w:type="dxa"/>
            <w:gridSpan w:val="3"/>
          </w:tcPr>
          <w:p w14:paraId="6EF0F45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E75093">
              <w:rPr>
                <w:rFonts w:cstheme="minorHAnsi"/>
                <w:sz w:val="18"/>
                <w:szCs w:val="18"/>
              </w:rPr>
              <w:t>HFpEF</w:t>
            </w:r>
            <w:proofErr w:type="spellEnd"/>
          </w:p>
        </w:tc>
        <w:tc>
          <w:tcPr>
            <w:tcW w:w="3456" w:type="dxa"/>
            <w:gridSpan w:val="3"/>
          </w:tcPr>
          <w:p w14:paraId="2CDBC2A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E75093">
              <w:rPr>
                <w:rFonts w:cstheme="minorHAnsi"/>
                <w:sz w:val="18"/>
                <w:szCs w:val="18"/>
              </w:rPr>
              <w:t>HFmrEF</w:t>
            </w:r>
            <w:proofErr w:type="spellEnd"/>
            <w:r w:rsidRPr="00E75093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E75093">
              <w:rPr>
                <w:rFonts w:cstheme="minorHAnsi"/>
                <w:sz w:val="18"/>
                <w:szCs w:val="18"/>
              </w:rPr>
              <w:t>HFrEF</w:t>
            </w:r>
            <w:proofErr w:type="spellEnd"/>
          </w:p>
        </w:tc>
      </w:tr>
      <w:tr w:rsidR="002E0729" w:rsidRPr="00147C57" w14:paraId="1BE468A7" w14:textId="77777777" w:rsidTr="002E0729">
        <w:trPr>
          <w:trHeight w:val="220"/>
        </w:trPr>
        <w:tc>
          <w:tcPr>
            <w:tcW w:w="1702" w:type="dxa"/>
          </w:tcPr>
          <w:p w14:paraId="62A1F92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DFC9A5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159" w:type="dxa"/>
          </w:tcPr>
          <w:p w14:paraId="7647AA89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Fe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825" w:type="dxa"/>
          </w:tcPr>
          <w:p w14:paraId="366643A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418" w:type="dxa"/>
          </w:tcPr>
          <w:p w14:paraId="0C3F321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311" w:type="dxa"/>
          </w:tcPr>
          <w:p w14:paraId="6F70976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Fe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815" w:type="dxa"/>
          </w:tcPr>
          <w:p w14:paraId="4D6E4E5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276" w:type="dxa"/>
          </w:tcPr>
          <w:p w14:paraId="1BBF874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1DB50FA0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Female</w:t>
            </w:r>
            <w:r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04" w:type="dxa"/>
          </w:tcPr>
          <w:p w14:paraId="4625316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2E0729" w:rsidRPr="00147C57" w14:paraId="718B1516" w14:textId="77777777" w:rsidTr="002E0729">
        <w:trPr>
          <w:trHeight w:val="220"/>
        </w:trPr>
        <w:tc>
          <w:tcPr>
            <w:tcW w:w="1702" w:type="dxa"/>
          </w:tcPr>
          <w:p w14:paraId="248F7F4C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ge</w:t>
            </w:r>
            <w:r>
              <w:rPr>
                <w:rFonts w:cstheme="minorHAnsi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1134" w:type="dxa"/>
          </w:tcPr>
          <w:p w14:paraId="30135C0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0(±18)</w:t>
            </w:r>
          </w:p>
        </w:tc>
        <w:tc>
          <w:tcPr>
            <w:tcW w:w="1159" w:type="dxa"/>
          </w:tcPr>
          <w:p w14:paraId="71BE551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8(±11)</w:t>
            </w:r>
          </w:p>
        </w:tc>
        <w:tc>
          <w:tcPr>
            <w:tcW w:w="825" w:type="dxa"/>
          </w:tcPr>
          <w:p w14:paraId="2DD2C69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1418" w:type="dxa"/>
          </w:tcPr>
          <w:p w14:paraId="0A1A7A09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1(±18)</w:t>
            </w:r>
          </w:p>
        </w:tc>
        <w:tc>
          <w:tcPr>
            <w:tcW w:w="1311" w:type="dxa"/>
          </w:tcPr>
          <w:p w14:paraId="34C86E8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2(±14)</w:t>
            </w:r>
          </w:p>
        </w:tc>
        <w:tc>
          <w:tcPr>
            <w:tcW w:w="815" w:type="dxa"/>
          </w:tcPr>
          <w:p w14:paraId="08461BC6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7</w:t>
            </w:r>
          </w:p>
        </w:tc>
        <w:tc>
          <w:tcPr>
            <w:tcW w:w="1276" w:type="dxa"/>
          </w:tcPr>
          <w:p w14:paraId="04A43AC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4(±15)</w:t>
            </w:r>
          </w:p>
        </w:tc>
        <w:tc>
          <w:tcPr>
            <w:tcW w:w="1276" w:type="dxa"/>
          </w:tcPr>
          <w:p w14:paraId="2B6F681E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3(±16)</w:t>
            </w:r>
          </w:p>
        </w:tc>
        <w:tc>
          <w:tcPr>
            <w:tcW w:w="904" w:type="dxa"/>
          </w:tcPr>
          <w:p w14:paraId="6BFA047D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52</w:t>
            </w:r>
          </w:p>
        </w:tc>
      </w:tr>
      <w:tr w:rsidR="002E0729" w:rsidRPr="00147C57" w14:paraId="2C5AA503" w14:textId="77777777" w:rsidTr="002E0729">
        <w:trPr>
          <w:trHeight w:val="220"/>
        </w:trPr>
        <w:tc>
          <w:tcPr>
            <w:tcW w:w="1702" w:type="dxa"/>
          </w:tcPr>
          <w:p w14:paraId="7FB4D98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B</w:t>
            </w:r>
            <w:r>
              <w:rPr>
                <w:rFonts w:cstheme="minorHAnsi"/>
                <w:color w:val="000000"/>
                <w:sz w:val="18"/>
                <w:szCs w:val="18"/>
              </w:rPr>
              <w:t>ody surface area, 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80B4AC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.8(±0.14)</w:t>
            </w:r>
          </w:p>
        </w:tc>
        <w:tc>
          <w:tcPr>
            <w:tcW w:w="1159" w:type="dxa"/>
          </w:tcPr>
          <w:p w14:paraId="444133B9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.72(±0.18)</w:t>
            </w:r>
          </w:p>
        </w:tc>
        <w:tc>
          <w:tcPr>
            <w:tcW w:w="825" w:type="dxa"/>
          </w:tcPr>
          <w:p w14:paraId="146A2237" w14:textId="77777777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8" w:type="dxa"/>
          </w:tcPr>
          <w:p w14:paraId="46AF61EF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.93(±0.18)</w:t>
            </w:r>
          </w:p>
        </w:tc>
        <w:tc>
          <w:tcPr>
            <w:tcW w:w="1311" w:type="dxa"/>
          </w:tcPr>
          <w:p w14:paraId="514CF261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.73(±0.16)</w:t>
            </w:r>
          </w:p>
        </w:tc>
        <w:tc>
          <w:tcPr>
            <w:tcW w:w="815" w:type="dxa"/>
          </w:tcPr>
          <w:p w14:paraId="0FFB43F0" w14:textId="77777777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356A19B7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.98(±0.19)</w:t>
            </w:r>
          </w:p>
        </w:tc>
        <w:tc>
          <w:tcPr>
            <w:tcW w:w="1276" w:type="dxa"/>
          </w:tcPr>
          <w:p w14:paraId="42695EEB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.73(±0.25)</w:t>
            </w:r>
          </w:p>
        </w:tc>
        <w:tc>
          <w:tcPr>
            <w:tcW w:w="904" w:type="dxa"/>
          </w:tcPr>
          <w:p w14:paraId="5F6B2440" w14:textId="77777777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E0729" w:rsidRPr="00147C57" w14:paraId="34D125D5" w14:textId="77777777" w:rsidTr="002E0729">
        <w:trPr>
          <w:trHeight w:val="220"/>
        </w:trPr>
        <w:tc>
          <w:tcPr>
            <w:tcW w:w="1702" w:type="dxa"/>
          </w:tcPr>
          <w:p w14:paraId="2C791DF0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Hemoglobin</w:t>
            </w:r>
            <w:r>
              <w:rPr>
                <w:rFonts w:cstheme="minorHAnsi"/>
                <w:color w:val="000000"/>
                <w:sz w:val="18"/>
                <w:szCs w:val="18"/>
              </w:rPr>
              <w:t>, g/dl</w:t>
            </w:r>
          </w:p>
        </w:tc>
        <w:tc>
          <w:tcPr>
            <w:tcW w:w="1134" w:type="dxa"/>
          </w:tcPr>
          <w:p w14:paraId="3D7E3C5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4.2(±0.9)</w:t>
            </w:r>
          </w:p>
        </w:tc>
        <w:tc>
          <w:tcPr>
            <w:tcW w:w="1159" w:type="dxa"/>
          </w:tcPr>
          <w:p w14:paraId="2EDE436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2.9(±2.4)</w:t>
            </w:r>
          </w:p>
        </w:tc>
        <w:tc>
          <w:tcPr>
            <w:tcW w:w="825" w:type="dxa"/>
          </w:tcPr>
          <w:p w14:paraId="1FCD9AA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4</w:t>
            </w:r>
          </w:p>
        </w:tc>
        <w:tc>
          <w:tcPr>
            <w:tcW w:w="1418" w:type="dxa"/>
          </w:tcPr>
          <w:p w14:paraId="2DB36571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3.2(±1.7)</w:t>
            </w:r>
          </w:p>
        </w:tc>
        <w:tc>
          <w:tcPr>
            <w:tcW w:w="1311" w:type="dxa"/>
          </w:tcPr>
          <w:p w14:paraId="5647794A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2(±1.8)</w:t>
            </w:r>
          </w:p>
        </w:tc>
        <w:tc>
          <w:tcPr>
            <w:tcW w:w="815" w:type="dxa"/>
          </w:tcPr>
          <w:p w14:paraId="0F04F28A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5</w:t>
            </w:r>
          </w:p>
        </w:tc>
        <w:tc>
          <w:tcPr>
            <w:tcW w:w="1276" w:type="dxa"/>
          </w:tcPr>
          <w:p w14:paraId="4BD945C4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3(±1.8)</w:t>
            </w:r>
          </w:p>
        </w:tc>
        <w:tc>
          <w:tcPr>
            <w:tcW w:w="1276" w:type="dxa"/>
          </w:tcPr>
          <w:p w14:paraId="69563B6E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2.9(±2)</w:t>
            </w:r>
          </w:p>
        </w:tc>
        <w:tc>
          <w:tcPr>
            <w:tcW w:w="904" w:type="dxa"/>
          </w:tcPr>
          <w:p w14:paraId="2C32D2E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75</w:t>
            </w:r>
          </w:p>
        </w:tc>
      </w:tr>
      <w:tr w:rsidR="002E0729" w:rsidRPr="00147C57" w14:paraId="3A2CE519" w14:textId="77777777" w:rsidTr="002E0729">
        <w:trPr>
          <w:trHeight w:val="220"/>
        </w:trPr>
        <w:tc>
          <w:tcPr>
            <w:tcW w:w="1702" w:type="dxa"/>
          </w:tcPr>
          <w:p w14:paraId="56A52E46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H</w:t>
            </w:r>
            <w:r>
              <w:rPr>
                <w:rFonts w:cstheme="minorHAnsi"/>
                <w:color w:val="000000"/>
                <w:sz w:val="18"/>
                <w:szCs w:val="18"/>
              </w:rPr>
              <w:t>eart rate, beats per minute</w:t>
            </w:r>
          </w:p>
        </w:tc>
        <w:tc>
          <w:tcPr>
            <w:tcW w:w="1134" w:type="dxa"/>
          </w:tcPr>
          <w:p w14:paraId="19ED21B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5.2(±8.3)</w:t>
            </w:r>
          </w:p>
        </w:tc>
        <w:tc>
          <w:tcPr>
            <w:tcW w:w="1159" w:type="dxa"/>
          </w:tcPr>
          <w:p w14:paraId="39339E6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7.4(±10.3)</w:t>
            </w:r>
          </w:p>
        </w:tc>
        <w:tc>
          <w:tcPr>
            <w:tcW w:w="825" w:type="dxa"/>
          </w:tcPr>
          <w:p w14:paraId="0C51D53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1418" w:type="dxa"/>
          </w:tcPr>
          <w:p w14:paraId="3A6CED4E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8.7(±13.7)</w:t>
            </w:r>
          </w:p>
        </w:tc>
        <w:tc>
          <w:tcPr>
            <w:tcW w:w="1311" w:type="dxa"/>
          </w:tcPr>
          <w:p w14:paraId="7FD892C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8.9(±15)</w:t>
            </w:r>
          </w:p>
        </w:tc>
        <w:tc>
          <w:tcPr>
            <w:tcW w:w="815" w:type="dxa"/>
          </w:tcPr>
          <w:p w14:paraId="32834358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7</w:t>
            </w:r>
          </w:p>
        </w:tc>
        <w:tc>
          <w:tcPr>
            <w:tcW w:w="1276" w:type="dxa"/>
          </w:tcPr>
          <w:p w14:paraId="70BB4E39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79(±14.7)</w:t>
            </w:r>
          </w:p>
        </w:tc>
        <w:tc>
          <w:tcPr>
            <w:tcW w:w="1276" w:type="dxa"/>
          </w:tcPr>
          <w:p w14:paraId="5CB4D6F1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5.1(±19.2)</w:t>
            </w:r>
          </w:p>
        </w:tc>
        <w:tc>
          <w:tcPr>
            <w:tcW w:w="904" w:type="dxa"/>
          </w:tcPr>
          <w:p w14:paraId="20A6CDAB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66</w:t>
            </w:r>
          </w:p>
        </w:tc>
      </w:tr>
      <w:tr w:rsidR="002E0729" w:rsidRPr="00147C57" w14:paraId="1EB4E7A9" w14:textId="77777777" w:rsidTr="002E0729">
        <w:trPr>
          <w:trHeight w:val="220"/>
        </w:trPr>
        <w:tc>
          <w:tcPr>
            <w:tcW w:w="1702" w:type="dxa"/>
          </w:tcPr>
          <w:p w14:paraId="675DD0F6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S</w:t>
            </w:r>
            <w:r>
              <w:rPr>
                <w:rFonts w:cstheme="minorHAnsi"/>
                <w:color w:val="000000"/>
                <w:sz w:val="18"/>
                <w:szCs w:val="18"/>
              </w:rPr>
              <w:t>ystolic blood pressure, mmHg</w:t>
            </w:r>
          </w:p>
        </w:tc>
        <w:tc>
          <w:tcPr>
            <w:tcW w:w="1134" w:type="dxa"/>
          </w:tcPr>
          <w:p w14:paraId="1526684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36(±23)</w:t>
            </w:r>
          </w:p>
        </w:tc>
        <w:tc>
          <w:tcPr>
            <w:tcW w:w="1159" w:type="dxa"/>
          </w:tcPr>
          <w:p w14:paraId="7D7A34E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42(±25)</w:t>
            </w:r>
          </w:p>
        </w:tc>
        <w:tc>
          <w:tcPr>
            <w:tcW w:w="825" w:type="dxa"/>
          </w:tcPr>
          <w:p w14:paraId="544C0045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5</w:t>
            </w:r>
          </w:p>
        </w:tc>
        <w:tc>
          <w:tcPr>
            <w:tcW w:w="1418" w:type="dxa"/>
          </w:tcPr>
          <w:p w14:paraId="02B3313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27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147C57">
              <w:rPr>
                <w:rFonts w:cstheme="minorHAnsi"/>
                <w:sz w:val="18"/>
                <w:szCs w:val="18"/>
              </w:rPr>
              <w:t>±52)</w:t>
            </w:r>
          </w:p>
        </w:tc>
        <w:tc>
          <w:tcPr>
            <w:tcW w:w="1311" w:type="dxa"/>
          </w:tcPr>
          <w:p w14:paraId="2F738570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43(±29)</w:t>
            </w:r>
          </w:p>
        </w:tc>
        <w:tc>
          <w:tcPr>
            <w:tcW w:w="815" w:type="dxa"/>
          </w:tcPr>
          <w:p w14:paraId="7DD2E297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276" w:type="dxa"/>
          </w:tcPr>
          <w:p w14:paraId="1E4BC7F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27(±35)</w:t>
            </w:r>
          </w:p>
        </w:tc>
        <w:tc>
          <w:tcPr>
            <w:tcW w:w="1276" w:type="dxa"/>
          </w:tcPr>
          <w:p w14:paraId="5C4269F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35(±26)</w:t>
            </w:r>
          </w:p>
        </w:tc>
        <w:tc>
          <w:tcPr>
            <w:tcW w:w="904" w:type="dxa"/>
          </w:tcPr>
          <w:p w14:paraId="7AE783B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25</w:t>
            </w:r>
          </w:p>
        </w:tc>
      </w:tr>
      <w:tr w:rsidR="002E0729" w:rsidRPr="00147C57" w14:paraId="306B48C6" w14:textId="77777777" w:rsidTr="002E0729">
        <w:trPr>
          <w:trHeight w:val="220"/>
        </w:trPr>
        <w:tc>
          <w:tcPr>
            <w:tcW w:w="1702" w:type="dxa"/>
          </w:tcPr>
          <w:p w14:paraId="1D2812B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D</w:t>
            </w:r>
            <w:r>
              <w:rPr>
                <w:rFonts w:cstheme="minorHAnsi"/>
                <w:color w:val="000000"/>
                <w:sz w:val="18"/>
                <w:szCs w:val="18"/>
              </w:rPr>
              <w:t>iastolic blood pressure, mmHg</w:t>
            </w:r>
          </w:p>
        </w:tc>
        <w:tc>
          <w:tcPr>
            <w:tcW w:w="1134" w:type="dxa"/>
          </w:tcPr>
          <w:p w14:paraId="2561D10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6(±21)</w:t>
            </w:r>
          </w:p>
        </w:tc>
        <w:tc>
          <w:tcPr>
            <w:tcW w:w="1159" w:type="dxa"/>
          </w:tcPr>
          <w:p w14:paraId="349D4413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5(±12)</w:t>
            </w:r>
          </w:p>
        </w:tc>
        <w:tc>
          <w:tcPr>
            <w:tcW w:w="825" w:type="dxa"/>
          </w:tcPr>
          <w:p w14:paraId="104965C5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1418" w:type="dxa"/>
          </w:tcPr>
          <w:p w14:paraId="6AD1FA60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8(±30)</w:t>
            </w:r>
          </w:p>
        </w:tc>
        <w:tc>
          <w:tcPr>
            <w:tcW w:w="1311" w:type="dxa"/>
          </w:tcPr>
          <w:p w14:paraId="147F1D7A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9(±13)</w:t>
            </w:r>
          </w:p>
        </w:tc>
        <w:tc>
          <w:tcPr>
            <w:tcW w:w="815" w:type="dxa"/>
          </w:tcPr>
          <w:p w14:paraId="6B9A9AAC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1276" w:type="dxa"/>
          </w:tcPr>
          <w:p w14:paraId="252CB20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75(±18)</w:t>
            </w:r>
          </w:p>
        </w:tc>
        <w:tc>
          <w:tcPr>
            <w:tcW w:w="1276" w:type="dxa"/>
          </w:tcPr>
          <w:p w14:paraId="3EB6354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3(±12)</w:t>
            </w:r>
          </w:p>
        </w:tc>
        <w:tc>
          <w:tcPr>
            <w:tcW w:w="904" w:type="dxa"/>
          </w:tcPr>
          <w:p w14:paraId="6F266E88" w14:textId="482E1BCB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2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27524516" w14:textId="77777777" w:rsidTr="002E0729">
        <w:trPr>
          <w:trHeight w:val="220"/>
        </w:trPr>
        <w:tc>
          <w:tcPr>
            <w:tcW w:w="1702" w:type="dxa"/>
          </w:tcPr>
          <w:p w14:paraId="1ED3A70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>eft ventricle end diastolic diameter, mm</w:t>
            </w:r>
          </w:p>
        </w:tc>
        <w:tc>
          <w:tcPr>
            <w:tcW w:w="1134" w:type="dxa"/>
          </w:tcPr>
          <w:p w14:paraId="38BB7BE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1(±7)</w:t>
            </w:r>
          </w:p>
        </w:tc>
        <w:tc>
          <w:tcPr>
            <w:tcW w:w="1159" w:type="dxa"/>
          </w:tcPr>
          <w:p w14:paraId="0B8C3365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4.1(±3.2)</w:t>
            </w:r>
          </w:p>
        </w:tc>
        <w:tc>
          <w:tcPr>
            <w:tcW w:w="825" w:type="dxa"/>
          </w:tcPr>
          <w:p w14:paraId="1C9C5634" w14:textId="77777777" w:rsidR="002E0729" w:rsidRPr="003A7F72" w:rsidRDefault="002E0729" w:rsidP="002E0729">
            <w:pPr>
              <w:jc w:val="right"/>
              <w:rPr>
                <w:rFonts w:cstheme="minorBidi"/>
                <w:b/>
                <w:bCs/>
                <w:sz w:val="18"/>
                <w:szCs w:val="18"/>
                <w:highlight w:val="red"/>
                <w:rtl/>
              </w:rPr>
            </w:pPr>
            <w:r w:rsidRPr="003A7F72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8" w:type="dxa"/>
          </w:tcPr>
          <w:p w14:paraId="34A3B852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7.9(±6.5)</w:t>
            </w:r>
          </w:p>
        </w:tc>
        <w:tc>
          <w:tcPr>
            <w:tcW w:w="1311" w:type="dxa"/>
          </w:tcPr>
          <w:p w14:paraId="07E2FACF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5.11(±4.2)</w:t>
            </w:r>
          </w:p>
        </w:tc>
        <w:tc>
          <w:tcPr>
            <w:tcW w:w="815" w:type="dxa"/>
          </w:tcPr>
          <w:p w14:paraId="29BC8296" w14:textId="461CDC8F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sz w:val="18"/>
                <w:szCs w:val="18"/>
              </w:rPr>
              <w:t>0.02</w:t>
            </w:r>
            <w:r w:rsidR="003A7F72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FEA6E7D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5.7(±9.6)</w:t>
            </w:r>
          </w:p>
        </w:tc>
        <w:tc>
          <w:tcPr>
            <w:tcW w:w="1276" w:type="dxa"/>
          </w:tcPr>
          <w:p w14:paraId="1F9D7B84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1(±7.8)</w:t>
            </w:r>
          </w:p>
        </w:tc>
        <w:tc>
          <w:tcPr>
            <w:tcW w:w="904" w:type="dxa"/>
          </w:tcPr>
          <w:p w14:paraId="77984314" w14:textId="25221774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06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5E4C0F17" w14:textId="77777777" w:rsidTr="002E0729">
        <w:trPr>
          <w:trHeight w:val="220"/>
        </w:trPr>
        <w:tc>
          <w:tcPr>
            <w:tcW w:w="1702" w:type="dxa"/>
          </w:tcPr>
          <w:p w14:paraId="1A312959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>eft ventricle end systolic diameter, mm</w:t>
            </w:r>
          </w:p>
        </w:tc>
        <w:tc>
          <w:tcPr>
            <w:tcW w:w="1134" w:type="dxa"/>
          </w:tcPr>
          <w:p w14:paraId="6B0BF25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4.1(±8.9)</w:t>
            </w:r>
          </w:p>
        </w:tc>
        <w:tc>
          <w:tcPr>
            <w:tcW w:w="1159" w:type="dxa"/>
          </w:tcPr>
          <w:p w14:paraId="445C66C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5.6(±3.4)</w:t>
            </w:r>
          </w:p>
        </w:tc>
        <w:tc>
          <w:tcPr>
            <w:tcW w:w="825" w:type="dxa"/>
          </w:tcPr>
          <w:p w14:paraId="27E05157" w14:textId="77777777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8" w:type="dxa"/>
          </w:tcPr>
          <w:p w14:paraId="639D370B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0.6(±6.9)</w:t>
            </w:r>
          </w:p>
        </w:tc>
        <w:tc>
          <w:tcPr>
            <w:tcW w:w="1311" w:type="dxa"/>
          </w:tcPr>
          <w:p w14:paraId="215582EE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7.4(±5)</w:t>
            </w:r>
          </w:p>
        </w:tc>
        <w:tc>
          <w:tcPr>
            <w:tcW w:w="815" w:type="dxa"/>
          </w:tcPr>
          <w:p w14:paraId="688CA772" w14:textId="15E9577D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sz w:val="18"/>
                <w:szCs w:val="18"/>
              </w:rPr>
              <w:t>0.03</w:t>
            </w:r>
            <w:r w:rsidR="003A7F72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700A91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2.1(±11.6)</w:t>
            </w:r>
          </w:p>
        </w:tc>
        <w:tc>
          <w:tcPr>
            <w:tcW w:w="1276" w:type="dxa"/>
          </w:tcPr>
          <w:p w14:paraId="6F63A7AD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5.5(±11.5)</w:t>
            </w:r>
          </w:p>
        </w:tc>
        <w:tc>
          <w:tcPr>
            <w:tcW w:w="904" w:type="dxa"/>
          </w:tcPr>
          <w:p w14:paraId="5D248D42" w14:textId="6A1DBAC4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3392E06A" w14:textId="77777777" w:rsidTr="002E0729">
        <w:trPr>
          <w:trHeight w:val="440"/>
        </w:trPr>
        <w:tc>
          <w:tcPr>
            <w:tcW w:w="1702" w:type="dxa"/>
          </w:tcPr>
          <w:p w14:paraId="26EBD7B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C12B61">
              <w:rPr>
                <w:rFonts w:cstheme="minorHAnsi"/>
                <w:color w:val="000000"/>
                <w:sz w:val="18"/>
                <w:szCs w:val="18"/>
              </w:rPr>
              <w:t>Left ventricle ejection fraction, %</w:t>
            </w:r>
          </w:p>
        </w:tc>
        <w:tc>
          <w:tcPr>
            <w:tcW w:w="1134" w:type="dxa"/>
          </w:tcPr>
          <w:p w14:paraId="40BEA88C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4(±16)</w:t>
            </w:r>
          </w:p>
        </w:tc>
        <w:tc>
          <w:tcPr>
            <w:tcW w:w="1159" w:type="dxa"/>
          </w:tcPr>
          <w:p w14:paraId="6D54D760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1(±13)</w:t>
            </w:r>
          </w:p>
        </w:tc>
        <w:tc>
          <w:tcPr>
            <w:tcW w:w="825" w:type="dxa"/>
          </w:tcPr>
          <w:p w14:paraId="6AD779E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418" w:type="dxa"/>
          </w:tcPr>
          <w:p w14:paraId="676B9E4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4.6(±9.6)</w:t>
            </w:r>
          </w:p>
        </w:tc>
        <w:tc>
          <w:tcPr>
            <w:tcW w:w="1311" w:type="dxa"/>
          </w:tcPr>
          <w:p w14:paraId="26A304A6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3.9(±8.6)</w:t>
            </w:r>
          </w:p>
        </w:tc>
        <w:tc>
          <w:tcPr>
            <w:tcW w:w="815" w:type="dxa"/>
          </w:tcPr>
          <w:p w14:paraId="56F61065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276" w:type="dxa"/>
          </w:tcPr>
          <w:p w14:paraId="38DFE67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6.47(±9.1)</w:t>
            </w:r>
          </w:p>
        </w:tc>
        <w:tc>
          <w:tcPr>
            <w:tcW w:w="1276" w:type="dxa"/>
          </w:tcPr>
          <w:p w14:paraId="0098E25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7.33(±8.9)</w:t>
            </w:r>
          </w:p>
        </w:tc>
        <w:tc>
          <w:tcPr>
            <w:tcW w:w="904" w:type="dxa"/>
          </w:tcPr>
          <w:p w14:paraId="042FA9D4" w14:textId="56EE8CF0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709C0D36" w14:textId="77777777" w:rsidTr="002E0729">
        <w:trPr>
          <w:trHeight w:val="440"/>
        </w:trPr>
        <w:tc>
          <w:tcPr>
            <w:tcW w:w="1702" w:type="dxa"/>
          </w:tcPr>
          <w:p w14:paraId="24B822E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S</w:t>
            </w:r>
            <w:r>
              <w:rPr>
                <w:rFonts w:cstheme="minorHAnsi"/>
                <w:color w:val="000000"/>
                <w:sz w:val="18"/>
                <w:szCs w:val="18"/>
              </w:rPr>
              <w:t>troke volume index, ml/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71FAAA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0.4(±10.6)</w:t>
            </w:r>
          </w:p>
        </w:tc>
        <w:tc>
          <w:tcPr>
            <w:tcW w:w="1159" w:type="dxa"/>
          </w:tcPr>
          <w:p w14:paraId="24E3C498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3.6(±9.2)</w:t>
            </w:r>
          </w:p>
        </w:tc>
        <w:tc>
          <w:tcPr>
            <w:tcW w:w="825" w:type="dxa"/>
          </w:tcPr>
          <w:p w14:paraId="50F9C240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418" w:type="dxa"/>
          </w:tcPr>
          <w:p w14:paraId="189DF29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8.77±7.3)</w:t>
            </w:r>
          </w:p>
        </w:tc>
        <w:tc>
          <w:tcPr>
            <w:tcW w:w="1311" w:type="dxa"/>
          </w:tcPr>
          <w:p w14:paraId="7E701617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8.1(±10.1)</w:t>
            </w:r>
          </w:p>
        </w:tc>
        <w:tc>
          <w:tcPr>
            <w:tcW w:w="815" w:type="dxa"/>
          </w:tcPr>
          <w:p w14:paraId="2D0C7A00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276" w:type="dxa"/>
          </w:tcPr>
          <w:p w14:paraId="52B11F6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3.4(±9.2)</w:t>
            </w:r>
          </w:p>
        </w:tc>
        <w:tc>
          <w:tcPr>
            <w:tcW w:w="1276" w:type="dxa"/>
          </w:tcPr>
          <w:p w14:paraId="700E7E3E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7.3(±11.6)</w:t>
            </w:r>
          </w:p>
        </w:tc>
        <w:tc>
          <w:tcPr>
            <w:tcW w:w="904" w:type="dxa"/>
          </w:tcPr>
          <w:p w14:paraId="770E09D4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153</w:t>
            </w:r>
          </w:p>
        </w:tc>
      </w:tr>
      <w:tr w:rsidR="002E0729" w:rsidRPr="00147C57" w14:paraId="163FD2AE" w14:textId="77777777" w:rsidTr="002E0729">
        <w:trPr>
          <w:trHeight w:val="440"/>
        </w:trPr>
        <w:tc>
          <w:tcPr>
            <w:tcW w:w="1702" w:type="dxa"/>
          </w:tcPr>
          <w:p w14:paraId="2DB3D2EB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D6B84">
              <w:rPr>
                <w:rFonts w:cstheme="minorHAnsi"/>
                <w:color w:val="000000"/>
                <w:sz w:val="18"/>
                <w:szCs w:val="18"/>
              </w:rPr>
              <w:t>Cardiac output, ml/min</w:t>
            </w:r>
          </w:p>
        </w:tc>
        <w:tc>
          <w:tcPr>
            <w:tcW w:w="1134" w:type="dxa"/>
          </w:tcPr>
          <w:p w14:paraId="66AF566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.76(±1.86)</w:t>
            </w:r>
          </w:p>
        </w:tc>
        <w:tc>
          <w:tcPr>
            <w:tcW w:w="1159" w:type="dxa"/>
          </w:tcPr>
          <w:p w14:paraId="6F930090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.6(±1.1)</w:t>
            </w:r>
          </w:p>
        </w:tc>
        <w:tc>
          <w:tcPr>
            <w:tcW w:w="825" w:type="dxa"/>
          </w:tcPr>
          <w:p w14:paraId="75898F4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418" w:type="dxa"/>
          </w:tcPr>
          <w:p w14:paraId="394A26C1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81(±1.36)</w:t>
            </w:r>
          </w:p>
        </w:tc>
        <w:tc>
          <w:tcPr>
            <w:tcW w:w="1311" w:type="dxa"/>
          </w:tcPr>
          <w:p w14:paraId="6CBD881C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19(±1.56)</w:t>
            </w:r>
          </w:p>
        </w:tc>
        <w:tc>
          <w:tcPr>
            <w:tcW w:w="815" w:type="dxa"/>
          </w:tcPr>
          <w:p w14:paraId="3E1B9DBF" w14:textId="77777777" w:rsidR="002E0729" w:rsidRPr="003A7F72" w:rsidRDefault="002E0729" w:rsidP="002E0729">
            <w:pPr>
              <w:jc w:val="right"/>
              <w:rPr>
                <w:rFonts w:cstheme="minorHAnsi"/>
                <w:b/>
                <w:bCs/>
                <w:sz w:val="18"/>
                <w:szCs w:val="18"/>
                <w:highlight w:val="red"/>
              </w:rPr>
            </w:pPr>
            <w:r w:rsidRP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76" w:type="dxa"/>
          </w:tcPr>
          <w:p w14:paraId="447F80BA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17(±1.69)</w:t>
            </w:r>
          </w:p>
        </w:tc>
        <w:tc>
          <w:tcPr>
            <w:tcW w:w="1276" w:type="dxa"/>
          </w:tcPr>
          <w:p w14:paraId="6A7A3F54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16(±1.26)</w:t>
            </w:r>
          </w:p>
        </w:tc>
        <w:tc>
          <w:tcPr>
            <w:tcW w:w="904" w:type="dxa"/>
          </w:tcPr>
          <w:p w14:paraId="6EDC5899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94</w:t>
            </w:r>
          </w:p>
        </w:tc>
      </w:tr>
      <w:tr w:rsidR="002E0729" w:rsidRPr="00147C57" w14:paraId="677E537F" w14:textId="77777777" w:rsidTr="002E0729">
        <w:trPr>
          <w:trHeight w:val="440"/>
        </w:trPr>
        <w:tc>
          <w:tcPr>
            <w:tcW w:w="1702" w:type="dxa"/>
          </w:tcPr>
          <w:p w14:paraId="298222AC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C</w:t>
            </w:r>
            <w:r>
              <w:rPr>
                <w:rFonts w:cstheme="minorHAnsi"/>
                <w:color w:val="000000"/>
                <w:sz w:val="18"/>
                <w:szCs w:val="18"/>
              </w:rPr>
              <w:t>ardiac index, ml/min/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078E293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.06(±0.96)</w:t>
            </w:r>
          </w:p>
        </w:tc>
        <w:tc>
          <w:tcPr>
            <w:tcW w:w="1159" w:type="dxa"/>
          </w:tcPr>
          <w:p w14:paraId="3898DCD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.4(±0.73)</w:t>
            </w:r>
          </w:p>
        </w:tc>
        <w:tc>
          <w:tcPr>
            <w:tcW w:w="825" w:type="dxa"/>
          </w:tcPr>
          <w:p w14:paraId="5B5C3FB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418" w:type="dxa"/>
          </w:tcPr>
          <w:p w14:paraId="7D04B268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.03(±0.75)</w:t>
            </w:r>
          </w:p>
        </w:tc>
        <w:tc>
          <w:tcPr>
            <w:tcW w:w="1311" w:type="dxa"/>
          </w:tcPr>
          <w:p w14:paraId="383D2DB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.03(±0.93)</w:t>
            </w:r>
          </w:p>
        </w:tc>
        <w:tc>
          <w:tcPr>
            <w:tcW w:w="815" w:type="dxa"/>
          </w:tcPr>
          <w:p w14:paraId="1E0F17D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276" w:type="dxa"/>
          </w:tcPr>
          <w:p w14:paraId="4412C848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.59(±0.72)</w:t>
            </w:r>
          </w:p>
        </w:tc>
        <w:tc>
          <w:tcPr>
            <w:tcW w:w="1276" w:type="dxa"/>
          </w:tcPr>
          <w:p w14:paraId="1F9A53F1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.0(±0.77)</w:t>
            </w:r>
          </w:p>
        </w:tc>
        <w:tc>
          <w:tcPr>
            <w:tcW w:w="904" w:type="dxa"/>
          </w:tcPr>
          <w:p w14:paraId="7E92F999" w14:textId="4E740144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0D06CD49" w14:textId="77777777" w:rsidTr="002E0729">
        <w:trPr>
          <w:trHeight w:val="440"/>
        </w:trPr>
        <w:tc>
          <w:tcPr>
            <w:tcW w:w="1702" w:type="dxa"/>
          </w:tcPr>
          <w:p w14:paraId="7456252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eft ventricle end diastolic volume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index</w:t>
            </w:r>
            <w:r>
              <w:rPr>
                <w:rFonts w:cstheme="minorHAnsi"/>
                <w:color w:val="000000"/>
                <w:sz w:val="18"/>
                <w:szCs w:val="18"/>
              </w:rPr>
              <w:t>, ml</w:t>
            </w:r>
          </w:p>
        </w:tc>
        <w:tc>
          <w:tcPr>
            <w:tcW w:w="1134" w:type="dxa"/>
          </w:tcPr>
          <w:p w14:paraId="27DBFFD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5(±37)</w:t>
            </w:r>
          </w:p>
        </w:tc>
        <w:tc>
          <w:tcPr>
            <w:tcW w:w="1159" w:type="dxa"/>
          </w:tcPr>
          <w:p w14:paraId="3DF3B234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5(±14)</w:t>
            </w:r>
          </w:p>
        </w:tc>
        <w:tc>
          <w:tcPr>
            <w:tcW w:w="825" w:type="dxa"/>
          </w:tcPr>
          <w:p w14:paraId="4908447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418" w:type="dxa"/>
          </w:tcPr>
          <w:p w14:paraId="5D375F5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3.9(±17.8)</w:t>
            </w:r>
          </w:p>
        </w:tc>
        <w:tc>
          <w:tcPr>
            <w:tcW w:w="1311" w:type="dxa"/>
          </w:tcPr>
          <w:p w14:paraId="3050C1AE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0.7(±14.6)</w:t>
            </w:r>
          </w:p>
        </w:tc>
        <w:tc>
          <w:tcPr>
            <w:tcW w:w="815" w:type="dxa"/>
          </w:tcPr>
          <w:p w14:paraId="2522F17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276" w:type="dxa"/>
          </w:tcPr>
          <w:p w14:paraId="489690D0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91(±32)</w:t>
            </w:r>
          </w:p>
        </w:tc>
        <w:tc>
          <w:tcPr>
            <w:tcW w:w="1276" w:type="dxa"/>
          </w:tcPr>
          <w:p w14:paraId="533E5DF1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73(±26)</w:t>
            </w:r>
          </w:p>
        </w:tc>
        <w:tc>
          <w:tcPr>
            <w:tcW w:w="904" w:type="dxa"/>
          </w:tcPr>
          <w:p w14:paraId="1AA6D359" w14:textId="6CE07C00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269FCC98" w14:textId="77777777" w:rsidTr="002E0729">
        <w:trPr>
          <w:trHeight w:val="440"/>
        </w:trPr>
        <w:tc>
          <w:tcPr>
            <w:tcW w:w="1702" w:type="dxa"/>
          </w:tcPr>
          <w:p w14:paraId="58FE15BA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D6B84">
              <w:rPr>
                <w:rFonts w:cstheme="minorHAnsi"/>
                <w:color w:val="000000"/>
                <w:sz w:val="18"/>
                <w:szCs w:val="18"/>
              </w:rPr>
              <w:t>Left ventricle end systolic volume index, ml</w:t>
            </w:r>
          </w:p>
        </w:tc>
        <w:tc>
          <w:tcPr>
            <w:tcW w:w="1134" w:type="dxa"/>
          </w:tcPr>
          <w:p w14:paraId="269460DB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0(±27)</w:t>
            </w:r>
          </w:p>
        </w:tc>
        <w:tc>
          <w:tcPr>
            <w:tcW w:w="1159" w:type="dxa"/>
          </w:tcPr>
          <w:p w14:paraId="255474B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6(±12)</w:t>
            </w:r>
          </w:p>
        </w:tc>
        <w:tc>
          <w:tcPr>
            <w:tcW w:w="825" w:type="dxa"/>
          </w:tcPr>
          <w:p w14:paraId="340DA0E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418" w:type="dxa"/>
          </w:tcPr>
          <w:p w14:paraId="09E2F918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2(±9.7)</w:t>
            </w:r>
          </w:p>
        </w:tc>
        <w:tc>
          <w:tcPr>
            <w:tcW w:w="1311" w:type="dxa"/>
          </w:tcPr>
          <w:p w14:paraId="637AB72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1(±7)</w:t>
            </w:r>
          </w:p>
        </w:tc>
        <w:tc>
          <w:tcPr>
            <w:tcW w:w="815" w:type="dxa"/>
          </w:tcPr>
          <w:p w14:paraId="75D13E2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276" w:type="dxa"/>
          </w:tcPr>
          <w:p w14:paraId="774AB9C8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9(±25)</w:t>
            </w:r>
          </w:p>
        </w:tc>
        <w:tc>
          <w:tcPr>
            <w:tcW w:w="1276" w:type="dxa"/>
          </w:tcPr>
          <w:p w14:paraId="08C6167C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5(±17)</w:t>
            </w:r>
          </w:p>
        </w:tc>
        <w:tc>
          <w:tcPr>
            <w:tcW w:w="904" w:type="dxa"/>
          </w:tcPr>
          <w:p w14:paraId="32594B05" w14:textId="4B2F5D1E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69FCFA75" w14:textId="77777777" w:rsidTr="002E0729">
        <w:trPr>
          <w:trHeight w:val="440"/>
        </w:trPr>
        <w:tc>
          <w:tcPr>
            <w:tcW w:w="1702" w:type="dxa"/>
          </w:tcPr>
          <w:p w14:paraId="5B78AB86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>eft ventricle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 mass index</w:t>
            </w:r>
            <w:r>
              <w:rPr>
                <w:rFonts w:cstheme="minorHAnsi"/>
                <w:color w:val="000000"/>
                <w:sz w:val="18"/>
                <w:szCs w:val="18"/>
              </w:rPr>
              <w:t>, gr/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F591862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09(±31)</w:t>
            </w:r>
          </w:p>
        </w:tc>
        <w:tc>
          <w:tcPr>
            <w:tcW w:w="1159" w:type="dxa"/>
          </w:tcPr>
          <w:p w14:paraId="5809463C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6(±16)</w:t>
            </w:r>
          </w:p>
        </w:tc>
        <w:tc>
          <w:tcPr>
            <w:tcW w:w="825" w:type="dxa"/>
          </w:tcPr>
          <w:p w14:paraId="76D85571" w14:textId="5F688C3F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0.05</w:t>
            </w:r>
            <w:r w:rsidR="003A7F7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452D499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16(±41)</w:t>
            </w:r>
          </w:p>
        </w:tc>
        <w:tc>
          <w:tcPr>
            <w:tcW w:w="1311" w:type="dxa"/>
          </w:tcPr>
          <w:p w14:paraId="58B2D7DC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98(±28)</w:t>
            </w:r>
          </w:p>
        </w:tc>
        <w:tc>
          <w:tcPr>
            <w:tcW w:w="815" w:type="dxa"/>
          </w:tcPr>
          <w:p w14:paraId="600FEA70" w14:textId="09348132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0.05</w:t>
            </w:r>
            <w:r w:rsidR="00AB314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DA1AA8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33(±38)</w:t>
            </w:r>
          </w:p>
        </w:tc>
        <w:tc>
          <w:tcPr>
            <w:tcW w:w="1276" w:type="dxa"/>
          </w:tcPr>
          <w:p w14:paraId="1E17965F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07(±30)</w:t>
            </w:r>
          </w:p>
        </w:tc>
        <w:tc>
          <w:tcPr>
            <w:tcW w:w="904" w:type="dxa"/>
          </w:tcPr>
          <w:p w14:paraId="09F07D20" w14:textId="3F744F93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05</w:t>
            </w:r>
            <w:r w:rsidR="00AB314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30F06CC3" w14:textId="77777777" w:rsidTr="002E0729">
        <w:trPr>
          <w:trHeight w:val="220"/>
        </w:trPr>
        <w:tc>
          <w:tcPr>
            <w:tcW w:w="1702" w:type="dxa"/>
          </w:tcPr>
          <w:p w14:paraId="29213F6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>eft atrial diameter, mm</w:t>
            </w:r>
          </w:p>
        </w:tc>
        <w:tc>
          <w:tcPr>
            <w:tcW w:w="1134" w:type="dxa"/>
          </w:tcPr>
          <w:p w14:paraId="7B8B527F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9(±9)</w:t>
            </w:r>
          </w:p>
        </w:tc>
        <w:tc>
          <w:tcPr>
            <w:tcW w:w="1159" w:type="dxa"/>
          </w:tcPr>
          <w:p w14:paraId="2AE8D5CA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8(±7)</w:t>
            </w:r>
          </w:p>
        </w:tc>
        <w:tc>
          <w:tcPr>
            <w:tcW w:w="825" w:type="dxa"/>
          </w:tcPr>
          <w:p w14:paraId="415E5F67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1418" w:type="dxa"/>
          </w:tcPr>
          <w:p w14:paraId="5C7ED506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1(±8)</w:t>
            </w:r>
          </w:p>
        </w:tc>
        <w:tc>
          <w:tcPr>
            <w:tcW w:w="1311" w:type="dxa"/>
          </w:tcPr>
          <w:p w14:paraId="08BF2285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43(±10)</w:t>
            </w:r>
          </w:p>
        </w:tc>
        <w:tc>
          <w:tcPr>
            <w:tcW w:w="815" w:type="dxa"/>
          </w:tcPr>
          <w:p w14:paraId="279C0BE7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5</w:t>
            </w:r>
          </w:p>
        </w:tc>
        <w:tc>
          <w:tcPr>
            <w:tcW w:w="1276" w:type="dxa"/>
          </w:tcPr>
          <w:p w14:paraId="2881709D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1(±14)</w:t>
            </w:r>
          </w:p>
        </w:tc>
        <w:tc>
          <w:tcPr>
            <w:tcW w:w="1276" w:type="dxa"/>
          </w:tcPr>
          <w:p w14:paraId="08CA0CC2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3(±7)</w:t>
            </w:r>
          </w:p>
        </w:tc>
        <w:tc>
          <w:tcPr>
            <w:tcW w:w="904" w:type="dxa"/>
          </w:tcPr>
          <w:p w14:paraId="4A581A29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47</w:t>
            </w:r>
          </w:p>
        </w:tc>
      </w:tr>
      <w:tr w:rsidR="002E0729" w:rsidRPr="00147C57" w14:paraId="769103BF" w14:textId="77777777" w:rsidTr="002E0729">
        <w:trPr>
          <w:trHeight w:val="429"/>
        </w:trPr>
        <w:tc>
          <w:tcPr>
            <w:tcW w:w="1702" w:type="dxa"/>
          </w:tcPr>
          <w:p w14:paraId="128954D3" w14:textId="77777777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L</w:t>
            </w:r>
            <w:r>
              <w:rPr>
                <w:rFonts w:cstheme="minorHAnsi"/>
                <w:color w:val="000000"/>
                <w:sz w:val="18"/>
                <w:szCs w:val="18"/>
              </w:rPr>
              <w:t>eft atrial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 volume index</w:t>
            </w:r>
            <w:r>
              <w:rPr>
                <w:rFonts w:cstheme="minorHAnsi"/>
                <w:color w:val="000000"/>
                <w:sz w:val="18"/>
                <w:szCs w:val="18"/>
              </w:rPr>
              <w:t>, ml/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987F047" w14:textId="77777777" w:rsidR="002E0729" w:rsidRPr="00F5243E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243E">
              <w:rPr>
                <w:sz w:val="18"/>
                <w:szCs w:val="18"/>
              </w:rPr>
              <w:t>29.7(±12)</w:t>
            </w:r>
          </w:p>
        </w:tc>
        <w:tc>
          <w:tcPr>
            <w:tcW w:w="1159" w:type="dxa"/>
          </w:tcPr>
          <w:p w14:paraId="2F19B487" w14:textId="77777777" w:rsidR="002E0729" w:rsidRPr="00F5243E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F5243E">
              <w:rPr>
                <w:sz w:val="18"/>
                <w:szCs w:val="18"/>
              </w:rPr>
              <w:t>32.6(±14.1)</w:t>
            </w:r>
          </w:p>
        </w:tc>
        <w:tc>
          <w:tcPr>
            <w:tcW w:w="825" w:type="dxa"/>
          </w:tcPr>
          <w:p w14:paraId="082F65A1" w14:textId="7D4C4A48" w:rsidR="002E0729" w:rsidRPr="00147C57" w:rsidRDefault="002E0729" w:rsidP="002E0729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05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D5A8903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8.4(±18.3)</w:t>
            </w:r>
          </w:p>
        </w:tc>
        <w:tc>
          <w:tcPr>
            <w:tcW w:w="1311" w:type="dxa"/>
          </w:tcPr>
          <w:p w14:paraId="3547026B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4.7(±38.9)</w:t>
            </w:r>
          </w:p>
        </w:tc>
        <w:tc>
          <w:tcPr>
            <w:tcW w:w="815" w:type="dxa"/>
          </w:tcPr>
          <w:p w14:paraId="0034A3E8" w14:textId="3E41923D" w:rsidR="002E0729" w:rsidRPr="007F1FB7" w:rsidRDefault="002E0729" w:rsidP="002E072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E80B75F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1.4(±20.5)</w:t>
            </w:r>
          </w:p>
        </w:tc>
        <w:tc>
          <w:tcPr>
            <w:tcW w:w="1276" w:type="dxa"/>
          </w:tcPr>
          <w:p w14:paraId="2B07AB47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0.8(±15.4)</w:t>
            </w:r>
          </w:p>
        </w:tc>
        <w:tc>
          <w:tcPr>
            <w:tcW w:w="904" w:type="dxa"/>
          </w:tcPr>
          <w:p w14:paraId="60429D14" w14:textId="77777777" w:rsidR="002E0729" w:rsidRPr="00147C57" w:rsidRDefault="002E0729" w:rsidP="002E07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02</w:t>
            </w:r>
          </w:p>
        </w:tc>
      </w:tr>
      <w:tr w:rsidR="002E0729" w:rsidRPr="00147C57" w14:paraId="524F7E2E" w14:textId="77777777" w:rsidTr="002E0729">
        <w:trPr>
          <w:trHeight w:val="440"/>
        </w:trPr>
        <w:tc>
          <w:tcPr>
            <w:tcW w:w="1702" w:type="dxa"/>
          </w:tcPr>
          <w:p w14:paraId="34499D6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E Wave cm/s base</w:t>
            </w:r>
          </w:p>
        </w:tc>
        <w:tc>
          <w:tcPr>
            <w:tcW w:w="1134" w:type="dxa"/>
          </w:tcPr>
          <w:p w14:paraId="0728BC0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0.4(±38.8)</w:t>
            </w:r>
          </w:p>
        </w:tc>
        <w:tc>
          <w:tcPr>
            <w:tcW w:w="1159" w:type="dxa"/>
          </w:tcPr>
          <w:p w14:paraId="40C3490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91.1(±39.8)</w:t>
            </w:r>
          </w:p>
        </w:tc>
        <w:tc>
          <w:tcPr>
            <w:tcW w:w="825" w:type="dxa"/>
          </w:tcPr>
          <w:p w14:paraId="1ED5EA50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418" w:type="dxa"/>
          </w:tcPr>
          <w:p w14:paraId="0F8AC53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4.7(±34.3)</w:t>
            </w:r>
          </w:p>
        </w:tc>
        <w:tc>
          <w:tcPr>
            <w:tcW w:w="1311" w:type="dxa"/>
          </w:tcPr>
          <w:p w14:paraId="59BBE99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17.6(±55.6)</w:t>
            </w:r>
          </w:p>
        </w:tc>
        <w:tc>
          <w:tcPr>
            <w:tcW w:w="815" w:type="dxa"/>
          </w:tcPr>
          <w:p w14:paraId="18FD9C01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54568AC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6.2(±23.1)</w:t>
            </w:r>
          </w:p>
        </w:tc>
        <w:tc>
          <w:tcPr>
            <w:tcW w:w="1276" w:type="dxa"/>
          </w:tcPr>
          <w:p w14:paraId="1717123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97.9(±54.9)</w:t>
            </w:r>
          </w:p>
        </w:tc>
        <w:tc>
          <w:tcPr>
            <w:tcW w:w="904" w:type="dxa"/>
          </w:tcPr>
          <w:p w14:paraId="6B23AA77" w14:textId="77777777" w:rsidR="002E0729" w:rsidRPr="00AB3145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highlight w:val="red"/>
              </w:rPr>
            </w:pPr>
            <w:r w:rsidRPr="00AB314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8</w:t>
            </w:r>
          </w:p>
        </w:tc>
      </w:tr>
      <w:tr w:rsidR="002E0729" w:rsidRPr="00147C57" w14:paraId="67AD495B" w14:textId="77777777" w:rsidTr="002E0729">
        <w:trPr>
          <w:trHeight w:val="440"/>
        </w:trPr>
        <w:tc>
          <w:tcPr>
            <w:tcW w:w="1702" w:type="dxa"/>
          </w:tcPr>
          <w:p w14:paraId="4EA89AB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A Wave cm/s base</w:t>
            </w:r>
          </w:p>
        </w:tc>
        <w:tc>
          <w:tcPr>
            <w:tcW w:w="1134" w:type="dxa"/>
          </w:tcPr>
          <w:p w14:paraId="3544C09D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58.6(±31.7)</w:t>
            </w:r>
          </w:p>
        </w:tc>
        <w:tc>
          <w:tcPr>
            <w:tcW w:w="1159" w:type="dxa"/>
          </w:tcPr>
          <w:p w14:paraId="299E283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1.7(±34.2)</w:t>
            </w:r>
          </w:p>
        </w:tc>
        <w:tc>
          <w:tcPr>
            <w:tcW w:w="825" w:type="dxa"/>
          </w:tcPr>
          <w:p w14:paraId="3379B660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418" w:type="dxa"/>
          </w:tcPr>
          <w:p w14:paraId="5F56460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66.49(±27.2)</w:t>
            </w:r>
          </w:p>
        </w:tc>
        <w:tc>
          <w:tcPr>
            <w:tcW w:w="1311" w:type="dxa"/>
          </w:tcPr>
          <w:p w14:paraId="0BC993D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72.4(±41.2)</w:t>
            </w:r>
          </w:p>
        </w:tc>
        <w:tc>
          <w:tcPr>
            <w:tcW w:w="815" w:type="dxa"/>
          </w:tcPr>
          <w:p w14:paraId="4F39B7BC" w14:textId="2A6F7CB2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48</w:t>
            </w:r>
            <w:r w:rsidR="00AB314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44A813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72.7(±28.4)</w:t>
            </w:r>
          </w:p>
        </w:tc>
        <w:tc>
          <w:tcPr>
            <w:tcW w:w="1276" w:type="dxa"/>
          </w:tcPr>
          <w:p w14:paraId="694BCD4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1.47(±41.3)</w:t>
            </w:r>
          </w:p>
        </w:tc>
        <w:tc>
          <w:tcPr>
            <w:tcW w:w="904" w:type="dxa"/>
          </w:tcPr>
          <w:p w14:paraId="1C0E325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81</w:t>
            </w:r>
          </w:p>
        </w:tc>
      </w:tr>
      <w:tr w:rsidR="002E0729" w:rsidRPr="00147C57" w14:paraId="760F7367" w14:textId="77777777" w:rsidTr="002E0729">
        <w:trPr>
          <w:trHeight w:val="660"/>
        </w:trPr>
        <w:tc>
          <w:tcPr>
            <w:tcW w:w="1702" w:type="dxa"/>
          </w:tcPr>
          <w:p w14:paraId="7DE4128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Decel</w:t>
            </w:r>
            <w:r>
              <w:rPr>
                <w:rFonts w:cstheme="minorHAnsi"/>
                <w:color w:val="000000"/>
                <w:sz w:val="18"/>
                <w:szCs w:val="18"/>
              </w:rPr>
              <w:t>eration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 Tim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134" w:type="dxa"/>
          </w:tcPr>
          <w:p w14:paraId="31A7C98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34(±106)</w:t>
            </w:r>
          </w:p>
        </w:tc>
        <w:tc>
          <w:tcPr>
            <w:tcW w:w="1159" w:type="dxa"/>
          </w:tcPr>
          <w:p w14:paraId="0CEAAC3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59(±136)</w:t>
            </w:r>
          </w:p>
        </w:tc>
        <w:tc>
          <w:tcPr>
            <w:tcW w:w="825" w:type="dxa"/>
          </w:tcPr>
          <w:p w14:paraId="21DC821C" w14:textId="2730BD83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8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378296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31(±117)</w:t>
            </w:r>
          </w:p>
        </w:tc>
        <w:tc>
          <w:tcPr>
            <w:tcW w:w="1311" w:type="dxa"/>
          </w:tcPr>
          <w:p w14:paraId="53D8A42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29(±205)</w:t>
            </w:r>
          </w:p>
        </w:tc>
        <w:tc>
          <w:tcPr>
            <w:tcW w:w="815" w:type="dxa"/>
          </w:tcPr>
          <w:p w14:paraId="391EB9FF" w14:textId="1A5C0D95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AD2443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00(±56)</w:t>
            </w:r>
          </w:p>
        </w:tc>
        <w:tc>
          <w:tcPr>
            <w:tcW w:w="1276" w:type="dxa"/>
          </w:tcPr>
          <w:p w14:paraId="1F8F4D3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21(±106)</w:t>
            </w:r>
          </w:p>
        </w:tc>
        <w:tc>
          <w:tcPr>
            <w:tcW w:w="904" w:type="dxa"/>
          </w:tcPr>
          <w:p w14:paraId="5791239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38</w:t>
            </w:r>
          </w:p>
        </w:tc>
      </w:tr>
      <w:tr w:rsidR="002E0729" w:rsidRPr="00147C57" w14:paraId="7286CA4A" w14:textId="77777777" w:rsidTr="002E0729">
        <w:trPr>
          <w:trHeight w:val="440"/>
        </w:trPr>
        <w:tc>
          <w:tcPr>
            <w:tcW w:w="1702" w:type="dxa"/>
          </w:tcPr>
          <w:p w14:paraId="49CB39E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E' cm/s</w:t>
            </w:r>
          </w:p>
        </w:tc>
        <w:tc>
          <w:tcPr>
            <w:tcW w:w="1134" w:type="dxa"/>
          </w:tcPr>
          <w:p w14:paraId="1479BDD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.2(±2.7)</w:t>
            </w:r>
          </w:p>
        </w:tc>
        <w:tc>
          <w:tcPr>
            <w:tcW w:w="1159" w:type="dxa"/>
          </w:tcPr>
          <w:p w14:paraId="1D73E5C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47C57">
              <w:rPr>
                <w:rFonts w:cstheme="minorHAnsi"/>
                <w:sz w:val="18"/>
                <w:szCs w:val="18"/>
              </w:rPr>
              <w:t>(±2.8)</w:t>
            </w:r>
          </w:p>
        </w:tc>
        <w:tc>
          <w:tcPr>
            <w:tcW w:w="825" w:type="dxa"/>
          </w:tcPr>
          <w:p w14:paraId="0242B786" w14:textId="6142EF3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9</w:t>
            </w:r>
            <w:r w:rsidR="003A7F72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48733F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9(±2.16)</w:t>
            </w:r>
          </w:p>
        </w:tc>
        <w:tc>
          <w:tcPr>
            <w:tcW w:w="1311" w:type="dxa"/>
          </w:tcPr>
          <w:p w14:paraId="61E0A17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7(±2.5)</w:t>
            </w:r>
          </w:p>
        </w:tc>
        <w:tc>
          <w:tcPr>
            <w:tcW w:w="815" w:type="dxa"/>
          </w:tcPr>
          <w:p w14:paraId="019EEE7C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276" w:type="dxa"/>
          </w:tcPr>
          <w:p w14:paraId="492FAA8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6(±2.3)</w:t>
            </w:r>
          </w:p>
        </w:tc>
        <w:tc>
          <w:tcPr>
            <w:tcW w:w="1276" w:type="dxa"/>
          </w:tcPr>
          <w:p w14:paraId="44AD6EE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6(±1.7)</w:t>
            </w:r>
          </w:p>
        </w:tc>
        <w:tc>
          <w:tcPr>
            <w:tcW w:w="904" w:type="dxa"/>
          </w:tcPr>
          <w:p w14:paraId="4C83ACBE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27</w:t>
            </w:r>
          </w:p>
        </w:tc>
      </w:tr>
      <w:tr w:rsidR="002E0729" w:rsidRPr="00147C57" w14:paraId="05596BCB" w14:textId="77777777" w:rsidTr="002E0729">
        <w:trPr>
          <w:trHeight w:val="220"/>
        </w:trPr>
        <w:tc>
          <w:tcPr>
            <w:tcW w:w="1702" w:type="dxa"/>
          </w:tcPr>
          <w:p w14:paraId="380B6DD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E/e' </w:t>
            </w:r>
          </w:p>
        </w:tc>
        <w:tc>
          <w:tcPr>
            <w:tcW w:w="1134" w:type="dxa"/>
          </w:tcPr>
          <w:p w14:paraId="2981E62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1.1(±9.2)</w:t>
            </w:r>
          </w:p>
        </w:tc>
        <w:tc>
          <w:tcPr>
            <w:tcW w:w="1159" w:type="dxa"/>
          </w:tcPr>
          <w:p w14:paraId="7766B16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3.3(±10)</w:t>
            </w:r>
          </w:p>
        </w:tc>
        <w:tc>
          <w:tcPr>
            <w:tcW w:w="825" w:type="dxa"/>
          </w:tcPr>
          <w:p w14:paraId="39B13482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418" w:type="dxa"/>
          </w:tcPr>
          <w:p w14:paraId="5E382296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5.68(±3.9)</w:t>
            </w:r>
          </w:p>
        </w:tc>
        <w:tc>
          <w:tcPr>
            <w:tcW w:w="1311" w:type="dxa"/>
          </w:tcPr>
          <w:p w14:paraId="2A93B9A6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4.4(±11.8)</w:t>
            </w:r>
          </w:p>
        </w:tc>
        <w:tc>
          <w:tcPr>
            <w:tcW w:w="815" w:type="dxa"/>
          </w:tcPr>
          <w:p w14:paraId="0045D107" w14:textId="41B915B6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170A41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7.2(±12.7)</w:t>
            </w:r>
          </w:p>
        </w:tc>
        <w:tc>
          <w:tcPr>
            <w:tcW w:w="1276" w:type="dxa"/>
          </w:tcPr>
          <w:p w14:paraId="295459E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0.6(±13.9)</w:t>
            </w:r>
          </w:p>
        </w:tc>
        <w:tc>
          <w:tcPr>
            <w:tcW w:w="904" w:type="dxa"/>
          </w:tcPr>
          <w:p w14:paraId="2408EC2E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56</w:t>
            </w:r>
          </w:p>
        </w:tc>
      </w:tr>
      <w:tr w:rsidR="002E0729" w:rsidRPr="00147C57" w14:paraId="0586CA4F" w14:textId="77777777" w:rsidTr="002E0729">
        <w:trPr>
          <w:trHeight w:val="220"/>
        </w:trPr>
        <w:tc>
          <w:tcPr>
            <w:tcW w:w="1702" w:type="dxa"/>
          </w:tcPr>
          <w:p w14:paraId="5288FE5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lastRenderedPageBreak/>
              <w:t>S</w:t>
            </w:r>
            <w:r>
              <w:rPr>
                <w:rFonts w:cstheme="minorHAnsi"/>
                <w:color w:val="000000"/>
                <w:sz w:val="18"/>
                <w:szCs w:val="18"/>
              </w:rPr>
              <w:t>ystolic pulmonary artery pressure, mmHg</w:t>
            </w:r>
          </w:p>
        </w:tc>
        <w:tc>
          <w:tcPr>
            <w:tcW w:w="1134" w:type="dxa"/>
          </w:tcPr>
          <w:p w14:paraId="6C93621E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8.9(±5.92)</w:t>
            </w:r>
          </w:p>
        </w:tc>
        <w:tc>
          <w:tcPr>
            <w:tcW w:w="1159" w:type="dxa"/>
          </w:tcPr>
          <w:p w14:paraId="6D28106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8.5(±5.83)</w:t>
            </w:r>
          </w:p>
        </w:tc>
        <w:tc>
          <w:tcPr>
            <w:tcW w:w="825" w:type="dxa"/>
          </w:tcPr>
          <w:p w14:paraId="350A5B32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418" w:type="dxa"/>
          </w:tcPr>
          <w:p w14:paraId="695958E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4.9(±11.6)</w:t>
            </w:r>
          </w:p>
        </w:tc>
        <w:tc>
          <w:tcPr>
            <w:tcW w:w="1311" w:type="dxa"/>
          </w:tcPr>
          <w:p w14:paraId="23B4FB5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6(±14.7)</w:t>
            </w:r>
          </w:p>
        </w:tc>
        <w:tc>
          <w:tcPr>
            <w:tcW w:w="815" w:type="dxa"/>
          </w:tcPr>
          <w:p w14:paraId="711B6636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276" w:type="dxa"/>
          </w:tcPr>
          <w:p w14:paraId="432D2080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4.8(±11.4)</w:t>
            </w:r>
          </w:p>
        </w:tc>
        <w:tc>
          <w:tcPr>
            <w:tcW w:w="1276" w:type="dxa"/>
          </w:tcPr>
          <w:p w14:paraId="3544A42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38.6(±10.4)</w:t>
            </w:r>
          </w:p>
        </w:tc>
        <w:tc>
          <w:tcPr>
            <w:tcW w:w="904" w:type="dxa"/>
          </w:tcPr>
          <w:p w14:paraId="2559EA86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39</w:t>
            </w:r>
          </w:p>
        </w:tc>
      </w:tr>
      <w:tr w:rsidR="002E0729" w:rsidRPr="00147C57" w14:paraId="0828EF88" w14:textId="77777777" w:rsidTr="002E0729">
        <w:trPr>
          <w:trHeight w:val="220"/>
        </w:trPr>
        <w:tc>
          <w:tcPr>
            <w:tcW w:w="1702" w:type="dxa"/>
          </w:tcPr>
          <w:p w14:paraId="1F0BF1F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S wave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cm/s</w:t>
            </w:r>
          </w:p>
        </w:tc>
        <w:tc>
          <w:tcPr>
            <w:tcW w:w="1134" w:type="dxa"/>
          </w:tcPr>
          <w:p w14:paraId="284DA210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.1(±1.5)</w:t>
            </w:r>
          </w:p>
        </w:tc>
        <w:tc>
          <w:tcPr>
            <w:tcW w:w="1159" w:type="dxa"/>
          </w:tcPr>
          <w:p w14:paraId="454F0EC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6.1(±1.2)</w:t>
            </w:r>
          </w:p>
        </w:tc>
        <w:tc>
          <w:tcPr>
            <w:tcW w:w="825" w:type="dxa"/>
          </w:tcPr>
          <w:p w14:paraId="04F72019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418" w:type="dxa"/>
          </w:tcPr>
          <w:p w14:paraId="179701D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64(±1.94)</w:t>
            </w:r>
          </w:p>
        </w:tc>
        <w:tc>
          <w:tcPr>
            <w:tcW w:w="1311" w:type="dxa"/>
          </w:tcPr>
          <w:p w14:paraId="172EC67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.9(±1.5)</w:t>
            </w:r>
          </w:p>
        </w:tc>
        <w:tc>
          <w:tcPr>
            <w:tcW w:w="815" w:type="dxa"/>
          </w:tcPr>
          <w:p w14:paraId="7880748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276" w:type="dxa"/>
          </w:tcPr>
          <w:p w14:paraId="7303732C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5.2(±2.1)</w:t>
            </w:r>
          </w:p>
        </w:tc>
        <w:tc>
          <w:tcPr>
            <w:tcW w:w="1276" w:type="dxa"/>
          </w:tcPr>
          <w:p w14:paraId="6666633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4.5(±1.2)</w:t>
            </w:r>
          </w:p>
        </w:tc>
        <w:tc>
          <w:tcPr>
            <w:tcW w:w="904" w:type="dxa"/>
          </w:tcPr>
          <w:p w14:paraId="00F9BF3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51</w:t>
            </w:r>
          </w:p>
        </w:tc>
      </w:tr>
      <w:tr w:rsidR="002E0729" w:rsidRPr="00147C57" w14:paraId="3B776749" w14:textId="77777777" w:rsidTr="002E0729">
        <w:trPr>
          <w:trHeight w:val="220"/>
        </w:trPr>
        <w:tc>
          <w:tcPr>
            <w:tcW w:w="1702" w:type="dxa"/>
          </w:tcPr>
          <w:p w14:paraId="2579EC6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</w:rPr>
              <w:t>ight atrial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 area</w:t>
            </w:r>
            <w:r>
              <w:rPr>
                <w:rFonts w:cstheme="minorHAnsi"/>
                <w:color w:val="000000"/>
                <w:sz w:val="18"/>
                <w:szCs w:val="18"/>
              </w:rPr>
              <w:t>, c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16E1E8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5.4(±2.6)</w:t>
            </w:r>
          </w:p>
        </w:tc>
        <w:tc>
          <w:tcPr>
            <w:tcW w:w="1159" w:type="dxa"/>
          </w:tcPr>
          <w:p w14:paraId="089584E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3.8(±5)</w:t>
            </w:r>
          </w:p>
        </w:tc>
        <w:tc>
          <w:tcPr>
            <w:tcW w:w="825" w:type="dxa"/>
          </w:tcPr>
          <w:p w14:paraId="6B189D6F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18" w:type="dxa"/>
          </w:tcPr>
          <w:p w14:paraId="2A5C8D6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7.2(±5.1)</w:t>
            </w:r>
          </w:p>
        </w:tc>
        <w:tc>
          <w:tcPr>
            <w:tcW w:w="1311" w:type="dxa"/>
          </w:tcPr>
          <w:p w14:paraId="3BA99FC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6(±6.9)</w:t>
            </w:r>
          </w:p>
        </w:tc>
        <w:tc>
          <w:tcPr>
            <w:tcW w:w="815" w:type="dxa"/>
          </w:tcPr>
          <w:p w14:paraId="75637CB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6</w:t>
            </w:r>
          </w:p>
        </w:tc>
        <w:tc>
          <w:tcPr>
            <w:tcW w:w="1276" w:type="dxa"/>
          </w:tcPr>
          <w:p w14:paraId="04B3859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9.5(±7.2)</w:t>
            </w:r>
          </w:p>
        </w:tc>
        <w:tc>
          <w:tcPr>
            <w:tcW w:w="1276" w:type="dxa"/>
          </w:tcPr>
          <w:p w14:paraId="7619C6D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5.1(±4.9)</w:t>
            </w:r>
          </w:p>
        </w:tc>
        <w:tc>
          <w:tcPr>
            <w:tcW w:w="904" w:type="dxa"/>
          </w:tcPr>
          <w:p w14:paraId="55EE8BD6" w14:textId="78FD657E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1D2B35EE" w14:textId="77777777" w:rsidTr="002E0729">
        <w:trPr>
          <w:trHeight w:val="220"/>
        </w:trPr>
        <w:tc>
          <w:tcPr>
            <w:tcW w:w="1702" w:type="dxa"/>
          </w:tcPr>
          <w:p w14:paraId="6EC22D7D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ight </w:t>
            </w:r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ventricle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</w:rPr>
              <w:t xml:space="preserve"> end diastolic area, c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A5809AD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6.5(±7.3)</w:t>
            </w:r>
          </w:p>
        </w:tc>
        <w:tc>
          <w:tcPr>
            <w:tcW w:w="1159" w:type="dxa"/>
          </w:tcPr>
          <w:p w14:paraId="0E77EFA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1.3(±5.5)</w:t>
            </w:r>
          </w:p>
        </w:tc>
        <w:tc>
          <w:tcPr>
            <w:tcW w:w="825" w:type="dxa"/>
          </w:tcPr>
          <w:p w14:paraId="2A3220FB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418" w:type="dxa"/>
          </w:tcPr>
          <w:p w14:paraId="6027F6F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1.1(±5)</w:t>
            </w:r>
          </w:p>
        </w:tc>
        <w:tc>
          <w:tcPr>
            <w:tcW w:w="1311" w:type="dxa"/>
          </w:tcPr>
          <w:p w14:paraId="7839CA3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8.6(±3.6)</w:t>
            </w:r>
          </w:p>
        </w:tc>
        <w:tc>
          <w:tcPr>
            <w:tcW w:w="815" w:type="dxa"/>
          </w:tcPr>
          <w:p w14:paraId="5C0F0561" w14:textId="2C94B389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74E480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7(±7.6)</w:t>
            </w:r>
          </w:p>
        </w:tc>
        <w:tc>
          <w:tcPr>
            <w:tcW w:w="1276" w:type="dxa"/>
          </w:tcPr>
          <w:p w14:paraId="212D528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20.7(±5.8)</w:t>
            </w:r>
          </w:p>
        </w:tc>
        <w:tc>
          <w:tcPr>
            <w:tcW w:w="904" w:type="dxa"/>
          </w:tcPr>
          <w:p w14:paraId="62C43B7E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2E0729" w:rsidRPr="00147C57" w14:paraId="4E8D99C6" w14:textId="77777777" w:rsidTr="002E0729">
        <w:trPr>
          <w:trHeight w:val="220"/>
        </w:trPr>
        <w:tc>
          <w:tcPr>
            <w:tcW w:w="1702" w:type="dxa"/>
          </w:tcPr>
          <w:p w14:paraId="1DC0A72E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ight </w:t>
            </w:r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ventricle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</w:rPr>
              <w:t xml:space="preserve"> end systolic area, cm</w:t>
            </w:r>
            <w:r w:rsidRPr="007536FE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2DA60A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5.2(±3.8)</w:t>
            </w:r>
          </w:p>
        </w:tc>
        <w:tc>
          <w:tcPr>
            <w:tcW w:w="1159" w:type="dxa"/>
          </w:tcPr>
          <w:p w14:paraId="0EBA074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2.8(±5.2)</w:t>
            </w:r>
          </w:p>
        </w:tc>
        <w:tc>
          <w:tcPr>
            <w:tcW w:w="825" w:type="dxa"/>
          </w:tcPr>
          <w:p w14:paraId="11B64C99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418" w:type="dxa"/>
          </w:tcPr>
          <w:p w14:paraId="19A5423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2.3(±3.4)</w:t>
            </w:r>
          </w:p>
        </w:tc>
        <w:tc>
          <w:tcPr>
            <w:tcW w:w="1311" w:type="dxa"/>
          </w:tcPr>
          <w:p w14:paraId="73EA913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0.6(±2.9)</w:t>
            </w:r>
          </w:p>
        </w:tc>
        <w:tc>
          <w:tcPr>
            <w:tcW w:w="815" w:type="dxa"/>
          </w:tcPr>
          <w:p w14:paraId="08D11B1C" w14:textId="06BC1630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909C30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7(±6.2)</w:t>
            </w:r>
          </w:p>
        </w:tc>
        <w:tc>
          <w:tcPr>
            <w:tcW w:w="1276" w:type="dxa"/>
          </w:tcPr>
          <w:p w14:paraId="668BFD2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3.4(±4.3)</w:t>
            </w:r>
          </w:p>
        </w:tc>
        <w:tc>
          <w:tcPr>
            <w:tcW w:w="904" w:type="dxa"/>
          </w:tcPr>
          <w:p w14:paraId="237B5C38" w14:textId="786D373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</w:t>
            </w:r>
            <w:r w:rsidR="003A7F7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2015A8AA" w14:textId="77777777" w:rsidTr="002E0729">
        <w:trPr>
          <w:trHeight w:val="220"/>
        </w:trPr>
        <w:tc>
          <w:tcPr>
            <w:tcW w:w="1702" w:type="dxa"/>
          </w:tcPr>
          <w:p w14:paraId="29511B1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R</w:t>
            </w:r>
            <w:r>
              <w:rPr>
                <w:rFonts w:cstheme="minorHAnsi"/>
                <w:color w:val="000000"/>
                <w:sz w:val="18"/>
                <w:szCs w:val="18"/>
              </w:rPr>
              <w:t>ight ventricle fractional area change, %</w:t>
            </w:r>
          </w:p>
        </w:tc>
        <w:tc>
          <w:tcPr>
            <w:tcW w:w="1134" w:type="dxa"/>
          </w:tcPr>
          <w:p w14:paraId="278848B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0.41(±0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47C5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59" w:type="dxa"/>
          </w:tcPr>
          <w:p w14:paraId="325AAA1D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0.4(±0.13)</w:t>
            </w:r>
          </w:p>
        </w:tc>
        <w:tc>
          <w:tcPr>
            <w:tcW w:w="825" w:type="dxa"/>
          </w:tcPr>
          <w:p w14:paraId="5B3CEA42" w14:textId="26D2CE6C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06</w:t>
            </w:r>
            <w:r w:rsidR="00AB314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AF3CA0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42(±0.11)</w:t>
            </w:r>
          </w:p>
        </w:tc>
        <w:tc>
          <w:tcPr>
            <w:tcW w:w="1311" w:type="dxa"/>
          </w:tcPr>
          <w:p w14:paraId="0599750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43(±0.12)</w:t>
            </w:r>
          </w:p>
        </w:tc>
        <w:tc>
          <w:tcPr>
            <w:tcW w:w="815" w:type="dxa"/>
          </w:tcPr>
          <w:p w14:paraId="6B2AB61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276" w:type="dxa"/>
          </w:tcPr>
          <w:p w14:paraId="6098DE4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36(±0.11)</w:t>
            </w:r>
          </w:p>
        </w:tc>
        <w:tc>
          <w:tcPr>
            <w:tcW w:w="1276" w:type="dxa"/>
          </w:tcPr>
          <w:p w14:paraId="6393698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35(±0.12)</w:t>
            </w:r>
          </w:p>
        </w:tc>
        <w:tc>
          <w:tcPr>
            <w:tcW w:w="904" w:type="dxa"/>
          </w:tcPr>
          <w:p w14:paraId="294390C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93</w:t>
            </w:r>
          </w:p>
        </w:tc>
      </w:tr>
      <w:tr w:rsidR="002E0729" w:rsidRPr="00147C57" w14:paraId="3C7334A0" w14:textId="77777777" w:rsidTr="002E0729">
        <w:trPr>
          <w:trHeight w:val="220"/>
        </w:trPr>
        <w:tc>
          <w:tcPr>
            <w:tcW w:w="1702" w:type="dxa"/>
          </w:tcPr>
          <w:p w14:paraId="79F4461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FEV1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%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Pred</w:t>
            </w:r>
            <w:r>
              <w:rPr>
                <w:rFonts w:cstheme="minorHAnsi"/>
                <w:color w:val="000000"/>
                <w:sz w:val="18"/>
                <w:szCs w:val="18"/>
              </w:rPr>
              <w:t>icted</w:t>
            </w:r>
          </w:p>
        </w:tc>
        <w:tc>
          <w:tcPr>
            <w:tcW w:w="1134" w:type="dxa"/>
          </w:tcPr>
          <w:p w14:paraId="2B31D35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97.0(±12.9)</w:t>
            </w:r>
          </w:p>
        </w:tc>
        <w:tc>
          <w:tcPr>
            <w:tcW w:w="1159" w:type="dxa"/>
          </w:tcPr>
          <w:p w14:paraId="3186B67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97.3(±12.7)</w:t>
            </w:r>
          </w:p>
        </w:tc>
        <w:tc>
          <w:tcPr>
            <w:tcW w:w="825" w:type="dxa"/>
          </w:tcPr>
          <w:p w14:paraId="18128345" w14:textId="77777777" w:rsidR="002E0729" w:rsidRPr="00AB3145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highlight w:val="red"/>
              </w:rPr>
            </w:pPr>
            <w:r w:rsidRPr="00AB3145">
              <w:rPr>
                <w:rFonts w:cstheme="minorHAns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418" w:type="dxa"/>
          </w:tcPr>
          <w:p w14:paraId="19429C9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5.2(±19.2)</w:t>
            </w:r>
          </w:p>
        </w:tc>
        <w:tc>
          <w:tcPr>
            <w:tcW w:w="1311" w:type="dxa"/>
          </w:tcPr>
          <w:p w14:paraId="2B7E6BB4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79.5(±18.2)</w:t>
            </w:r>
          </w:p>
        </w:tc>
        <w:tc>
          <w:tcPr>
            <w:tcW w:w="815" w:type="dxa"/>
          </w:tcPr>
          <w:p w14:paraId="2BF6B53A" w14:textId="59891423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  <w:r w:rsidR="00AB314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2934DEF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5.3(±17.5)</w:t>
            </w:r>
          </w:p>
        </w:tc>
        <w:tc>
          <w:tcPr>
            <w:tcW w:w="1276" w:type="dxa"/>
          </w:tcPr>
          <w:p w14:paraId="582197D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4.4(±18.8)</w:t>
            </w:r>
          </w:p>
        </w:tc>
        <w:tc>
          <w:tcPr>
            <w:tcW w:w="904" w:type="dxa"/>
          </w:tcPr>
          <w:p w14:paraId="1BCA56DE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43</w:t>
            </w:r>
          </w:p>
        </w:tc>
      </w:tr>
      <w:tr w:rsidR="002E0729" w:rsidRPr="00147C57" w14:paraId="36BA6B5F" w14:textId="77777777" w:rsidTr="002E0729">
        <w:trPr>
          <w:trHeight w:val="220"/>
        </w:trPr>
        <w:tc>
          <w:tcPr>
            <w:tcW w:w="1702" w:type="dxa"/>
          </w:tcPr>
          <w:p w14:paraId="2AB6BDE3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FVC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 xml:space="preserve"> %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Pred</w:t>
            </w:r>
            <w:r>
              <w:rPr>
                <w:rFonts w:cstheme="minorHAnsi"/>
                <w:color w:val="000000"/>
                <w:sz w:val="18"/>
                <w:szCs w:val="18"/>
              </w:rPr>
              <w:t>icted</w:t>
            </w:r>
          </w:p>
        </w:tc>
        <w:tc>
          <w:tcPr>
            <w:tcW w:w="1134" w:type="dxa"/>
          </w:tcPr>
          <w:p w14:paraId="3F9F6630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9.6(±14.4)</w:t>
            </w:r>
          </w:p>
        </w:tc>
        <w:tc>
          <w:tcPr>
            <w:tcW w:w="1159" w:type="dxa"/>
          </w:tcPr>
          <w:p w14:paraId="6120062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5.6(±13.7)</w:t>
            </w:r>
          </w:p>
        </w:tc>
        <w:tc>
          <w:tcPr>
            <w:tcW w:w="825" w:type="dxa"/>
          </w:tcPr>
          <w:p w14:paraId="24998B7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6</w:t>
            </w:r>
          </w:p>
        </w:tc>
        <w:tc>
          <w:tcPr>
            <w:tcW w:w="1418" w:type="dxa"/>
          </w:tcPr>
          <w:p w14:paraId="31875681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1.5(±19.4)</w:t>
            </w:r>
          </w:p>
        </w:tc>
        <w:tc>
          <w:tcPr>
            <w:tcW w:w="1311" w:type="dxa"/>
          </w:tcPr>
          <w:p w14:paraId="300E4E4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81.2(±17)</w:t>
            </w:r>
          </w:p>
        </w:tc>
        <w:tc>
          <w:tcPr>
            <w:tcW w:w="815" w:type="dxa"/>
          </w:tcPr>
          <w:p w14:paraId="2FDDFB9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3</w:t>
            </w:r>
          </w:p>
        </w:tc>
        <w:tc>
          <w:tcPr>
            <w:tcW w:w="1276" w:type="dxa"/>
          </w:tcPr>
          <w:p w14:paraId="7208DA9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0.3(±17.9)</w:t>
            </w:r>
          </w:p>
        </w:tc>
        <w:tc>
          <w:tcPr>
            <w:tcW w:w="1276" w:type="dxa"/>
          </w:tcPr>
          <w:p w14:paraId="58B6C8C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87.2(±21.1)</w:t>
            </w:r>
          </w:p>
        </w:tc>
        <w:tc>
          <w:tcPr>
            <w:tcW w:w="904" w:type="dxa"/>
          </w:tcPr>
          <w:p w14:paraId="7741E9FC" w14:textId="43689525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19</w:t>
            </w:r>
            <w:r w:rsidR="00AB314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2E0729" w:rsidRPr="00147C57" w14:paraId="6DD7C75D" w14:textId="77777777" w:rsidTr="002E0729">
        <w:trPr>
          <w:trHeight w:val="440"/>
        </w:trPr>
        <w:tc>
          <w:tcPr>
            <w:tcW w:w="1702" w:type="dxa"/>
          </w:tcPr>
          <w:p w14:paraId="28B5FB0C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FEV1-FVC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%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Pred</w:t>
            </w:r>
            <w:r>
              <w:rPr>
                <w:rFonts w:cstheme="minorHAnsi"/>
                <w:color w:val="000000"/>
                <w:sz w:val="18"/>
                <w:szCs w:val="18"/>
              </w:rPr>
              <w:t>icted</w:t>
            </w:r>
          </w:p>
        </w:tc>
        <w:tc>
          <w:tcPr>
            <w:tcW w:w="1134" w:type="dxa"/>
          </w:tcPr>
          <w:p w14:paraId="686CC58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12(±9.8)</w:t>
            </w:r>
          </w:p>
        </w:tc>
        <w:tc>
          <w:tcPr>
            <w:tcW w:w="1159" w:type="dxa"/>
          </w:tcPr>
          <w:p w14:paraId="2FE3123B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09(±10.5)</w:t>
            </w:r>
          </w:p>
        </w:tc>
        <w:tc>
          <w:tcPr>
            <w:tcW w:w="825" w:type="dxa"/>
          </w:tcPr>
          <w:p w14:paraId="353F25C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1</w:t>
            </w:r>
          </w:p>
        </w:tc>
        <w:tc>
          <w:tcPr>
            <w:tcW w:w="1418" w:type="dxa"/>
          </w:tcPr>
          <w:p w14:paraId="5298C33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10(±20)</w:t>
            </w:r>
          </w:p>
        </w:tc>
        <w:tc>
          <w:tcPr>
            <w:tcW w:w="1311" w:type="dxa"/>
          </w:tcPr>
          <w:p w14:paraId="49860E3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04(±12)</w:t>
            </w:r>
          </w:p>
        </w:tc>
        <w:tc>
          <w:tcPr>
            <w:tcW w:w="815" w:type="dxa"/>
          </w:tcPr>
          <w:p w14:paraId="36DC29C6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1</w:t>
            </w:r>
          </w:p>
        </w:tc>
        <w:tc>
          <w:tcPr>
            <w:tcW w:w="1276" w:type="dxa"/>
          </w:tcPr>
          <w:p w14:paraId="373B69F2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09(±10)</w:t>
            </w:r>
          </w:p>
        </w:tc>
        <w:tc>
          <w:tcPr>
            <w:tcW w:w="1276" w:type="dxa"/>
          </w:tcPr>
          <w:p w14:paraId="7D5C3AA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04(±9)</w:t>
            </w:r>
          </w:p>
        </w:tc>
        <w:tc>
          <w:tcPr>
            <w:tcW w:w="904" w:type="dxa"/>
          </w:tcPr>
          <w:p w14:paraId="564345C0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89</w:t>
            </w:r>
          </w:p>
        </w:tc>
      </w:tr>
      <w:tr w:rsidR="002E0729" w:rsidRPr="00147C57" w14:paraId="7EAAA16B" w14:textId="77777777" w:rsidTr="002E0729">
        <w:trPr>
          <w:trHeight w:val="440"/>
        </w:trPr>
        <w:tc>
          <w:tcPr>
            <w:tcW w:w="1702" w:type="dxa"/>
          </w:tcPr>
          <w:p w14:paraId="0A083B3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Peak VO</w:t>
            </w:r>
            <w:r w:rsidRPr="00147C57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78D46D57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.5(±0.8)</w:t>
            </w:r>
          </w:p>
        </w:tc>
        <w:tc>
          <w:tcPr>
            <w:tcW w:w="1159" w:type="dxa"/>
          </w:tcPr>
          <w:p w14:paraId="0873A3EF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1.5(±0.6)</w:t>
            </w:r>
          </w:p>
        </w:tc>
        <w:tc>
          <w:tcPr>
            <w:tcW w:w="825" w:type="dxa"/>
          </w:tcPr>
          <w:p w14:paraId="5764CF14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8" w:type="dxa"/>
          </w:tcPr>
          <w:p w14:paraId="51692880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.3(±0.4)</w:t>
            </w:r>
          </w:p>
        </w:tc>
        <w:tc>
          <w:tcPr>
            <w:tcW w:w="1311" w:type="dxa"/>
          </w:tcPr>
          <w:p w14:paraId="4A43A87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95(±0.3)</w:t>
            </w:r>
          </w:p>
        </w:tc>
        <w:tc>
          <w:tcPr>
            <w:tcW w:w="815" w:type="dxa"/>
          </w:tcPr>
          <w:p w14:paraId="20A2C1A3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276" w:type="dxa"/>
          </w:tcPr>
          <w:p w14:paraId="1EEB4CFA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.2(±0.4)</w:t>
            </w:r>
          </w:p>
        </w:tc>
        <w:tc>
          <w:tcPr>
            <w:tcW w:w="1276" w:type="dxa"/>
          </w:tcPr>
          <w:p w14:paraId="43F4E697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8(±0.2)</w:t>
            </w:r>
          </w:p>
        </w:tc>
        <w:tc>
          <w:tcPr>
            <w:tcW w:w="904" w:type="dxa"/>
          </w:tcPr>
          <w:p w14:paraId="253F0B8B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2E0729" w:rsidRPr="00147C57" w14:paraId="7C7FD62E" w14:textId="77777777" w:rsidTr="002E0729">
        <w:trPr>
          <w:trHeight w:val="440"/>
        </w:trPr>
        <w:tc>
          <w:tcPr>
            <w:tcW w:w="1702" w:type="dxa"/>
          </w:tcPr>
          <w:p w14:paraId="72FF8279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Peak VO</w:t>
            </w:r>
            <w:r w:rsidRPr="00147C57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147C57">
              <w:rPr>
                <w:rFonts w:cstheme="minorHAnsi"/>
                <w:color w:val="000000"/>
                <w:sz w:val="18"/>
                <w:szCs w:val="18"/>
              </w:rPr>
              <w:t>/kg</w:t>
            </w:r>
          </w:p>
        </w:tc>
        <w:tc>
          <w:tcPr>
            <w:tcW w:w="1134" w:type="dxa"/>
          </w:tcPr>
          <w:p w14:paraId="4F3D5EDB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32.3(±9.6)</w:t>
            </w:r>
          </w:p>
        </w:tc>
        <w:tc>
          <w:tcPr>
            <w:tcW w:w="1159" w:type="dxa"/>
          </w:tcPr>
          <w:p w14:paraId="006CDDFD" w14:textId="77777777" w:rsidR="002E0729" w:rsidRPr="00147C57" w:rsidRDefault="002E0729" w:rsidP="003A7F72">
            <w:pPr>
              <w:jc w:val="right"/>
              <w:rPr>
                <w:rFonts w:cstheme="minorHAnsi"/>
                <w:sz w:val="18"/>
                <w:szCs w:val="18"/>
              </w:rPr>
            </w:pPr>
            <w:r w:rsidRPr="00147C57">
              <w:rPr>
                <w:rFonts w:cstheme="minorHAnsi"/>
                <w:sz w:val="18"/>
                <w:szCs w:val="18"/>
              </w:rPr>
              <w:t>20.5(±6.8)</w:t>
            </w:r>
          </w:p>
        </w:tc>
        <w:tc>
          <w:tcPr>
            <w:tcW w:w="825" w:type="dxa"/>
          </w:tcPr>
          <w:p w14:paraId="6B8CF1FF" w14:textId="77777777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18" w:type="dxa"/>
          </w:tcPr>
          <w:p w14:paraId="192CC198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5.6(±5.6)</w:t>
            </w:r>
          </w:p>
        </w:tc>
        <w:tc>
          <w:tcPr>
            <w:tcW w:w="1311" w:type="dxa"/>
          </w:tcPr>
          <w:p w14:paraId="650BB04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3.9(±5.2)</w:t>
            </w:r>
          </w:p>
        </w:tc>
        <w:tc>
          <w:tcPr>
            <w:tcW w:w="815" w:type="dxa"/>
          </w:tcPr>
          <w:p w14:paraId="0C762EEC" w14:textId="7F380FDE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0.07</w:t>
            </w:r>
            <w:r w:rsidR="00AB314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CF2BDC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5.0(±4.9)</w:t>
            </w:r>
          </w:p>
        </w:tc>
        <w:tc>
          <w:tcPr>
            <w:tcW w:w="1276" w:type="dxa"/>
          </w:tcPr>
          <w:p w14:paraId="77670495" w14:textId="77777777" w:rsidR="002E0729" w:rsidRPr="00147C57" w:rsidRDefault="002E0729" w:rsidP="003A7F72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7C57">
              <w:rPr>
                <w:rFonts w:cstheme="minorHAnsi"/>
                <w:color w:val="000000"/>
                <w:sz w:val="18"/>
                <w:szCs w:val="18"/>
              </w:rPr>
              <w:t>12.3(±3.7)</w:t>
            </w:r>
          </w:p>
        </w:tc>
        <w:tc>
          <w:tcPr>
            <w:tcW w:w="904" w:type="dxa"/>
          </w:tcPr>
          <w:p w14:paraId="4627B60C" w14:textId="38FAB978" w:rsidR="002E0729" w:rsidRPr="007F1FB7" w:rsidRDefault="002E0729" w:rsidP="003A7F72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F1FB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</w:t>
            </w:r>
            <w:r w:rsidR="00AB314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</w:tbl>
    <w:p w14:paraId="4A94A496" w14:textId="77777777" w:rsidR="00723A6C" w:rsidRPr="00E75093" w:rsidRDefault="00723A6C" w:rsidP="00723A6C">
      <w:pPr>
        <w:rPr>
          <w:rFonts w:cstheme="minorHAnsi"/>
          <w:sz w:val="18"/>
          <w:szCs w:val="18"/>
        </w:rPr>
      </w:pPr>
      <w:proofErr w:type="spellStart"/>
      <w:r w:rsidRPr="00E75093">
        <w:rPr>
          <w:rFonts w:cstheme="minorHAnsi"/>
          <w:sz w:val="18"/>
          <w:szCs w:val="18"/>
        </w:rPr>
        <w:t>HFpEF</w:t>
      </w:r>
      <w:proofErr w:type="spellEnd"/>
      <w:r w:rsidRPr="00E75093">
        <w:rPr>
          <w:rFonts w:cstheme="minorHAnsi"/>
          <w:sz w:val="18"/>
          <w:szCs w:val="18"/>
        </w:rPr>
        <w:t xml:space="preserve">=Heart failure preserved </w:t>
      </w:r>
      <w:proofErr w:type="spellStart"/>
      <w:r w:rsidRPr="00E75093">
        <w:rPr>
          <w:rFonts w:cstheme="minorHAnsi"/>
          <w:sz w:val="18"/>
          <w:szCs w:val="18"/>
        </w:rPr>
        <w:t>ejecrtion</w:t>
      </w:r>
      <w:proofErr w:type="spellEnd"/>
      <w:r w:rsidRPr="00E75093">
        <w:rPr>
          <w:rFonts w:cstheme="minorHAnsi"/>
          <w:sz w:val="18"/>
          <w:szCs w:val="18"/>
        </w:rPr>
        <w:t xml:space="preserve"> fraction; </w:t>
      </w:r>
      <w:proofErr w:type="spellStart"/>
      <w:r w:rsidRPr="00E75093">
        <w:rPr>
          <w:rFonts w:cstheme="minorHAnsi"/>
          <w:sz w:val="18"/>
          <w:szCs w:val="18"/>
        </w:rPr>
        <w:t>HF</w:t>
      </w:r>
      <w:r w:rsidRPr="00E75093">
        <w:rPr>
          <w:rFonts w:cstheme="minorHAnsi"/>
          <w:i/>
          <w:iCs/>
          <w:sz w:val="18"/>
          <w:szCs w:val="18"/>
        </w:rPr>
        <w:t>mr</w:t>
      </w:r>
      <w:r w:rsidRPr="00E75093">
        <w:rPr>
          <w:rFonts w:cstheme="minorHAnsi"/>
          <w:sz w:val="18"/>
          <w:szCs w:val="18"/>
        </w:rPr>
        <w:t>EF</w:t>
      </w:r>
      <w:proofErr w:type="spellEnd"/>
      <w:r w:rsidRPr="00E75093">
        <w:rPr>
          <w:rFonts w:cstheme="minorHAnsi"/>
          <w:sz w:val="18"/>
          <w:szCs w:val="18"/>
        </w:rPr>
        <w:t>/</w:t>
      </w:r>
      <w:proofErr w:type="spellStart"/>
      <w:r w:rsidRPr="00E75093">
        <w:rPr>
          <w:rFonts w:cstheme="minorHAnsi"/>
          <w:sz w:val="18"/>
          <w:szCs w:val="18"/>
        </w:rPr>
        <w:t>HF</w:t>
      </w:r>
      <w:r w:rsidRPr="00E75093">
        <w:rPr>
          <w:rFonts w:cstheme="minorHAnsi"/>
          <w:i/>
          <w:iCs/>
          <w:sz w:val="18"/>
          <w:szCs w:val="18"/>
        </w:rPr>
        <w:t>r</w:t>
      </w:r>
      <w:r w:rsidRPr="00E75093">
        <w:rPr>
          <w:rFonts w:cstheme="minorHAnsi"/>
          <w:sz w:val="18"/>
          <w:szCs w:val="18"/>
        </w:rPr>
        <w:t>EF</w:t>
      </w:r>
      <w:proofErr w:type="spellEnd"/>
      <w:r w:rsidRPr="00E75093">
        <w:rPr>
          <w:rFonts w:cstheme="minorHAnsi"/>
          <w:sz w:val="18"/>
          <w:szCs w:val="18"/>
        </w:rPr>
        <w:t>= Heart failure mildly reduced ejection fraction/Heart failure reduced ejection fraction</w:t>
      </w:r>
    </w:p>
    <w:p w14:paraId="198CA65C" w14:textId="1B9E2228" w:rsidR="00723A6C" w:rsidRPr="00396ABA" w:rsidRDefault="00723A6C" w:rsidP="00723A6C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</w:rPr>
      </w:pPr>
    </w:p>
    <w:sectPr w:rsidR="00723A6C" w:rsidRPr="00396AB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6D8B6" w14:textId="77777777" w:rsidR="001F4A16" w:rsidRDefault="001F4A16" w:rsidP="00474638">
      <w:r>
        <w:separator/>
      </w:r>
    </w:p>
  </w:endnote>
  <w:endnote w:type="continuationSeparator" w:id="0">
    <w:p w14:paraId="6AB57111" w14:textId="77777777" w:rsidR="001F4A16" w:rsidRDefault="001F4A16" w:rsidP="00474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707298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EDBD5" w14:textId="4073419D" w:rsidR="00FE3C60" w:rsidRDefault="00FE3C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516">
          <w:rPr>
            <w:noProof/>
            <w:rtl/>
          </w:rPr>
          <w:t>33</w:t>
        </w:r>
        <w:r>
          <w:rPr>
            <w:noProof/>
          </w:rPr>
          <w:fldChar w:fldCharType="end"/>
        </w:r>
      </w:p>
    </w:sdtContent>
  </w:sdt>
  <w:p w14:paraId="10DD503F" w14:textId="77777777" w:rsidR="00FE3C60" w:rsidRDefault="00FE3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25950" w14:textId="77777777" w:rsidR="001F4A16" w:rsidRDefault="001F4A16" w:rsidP="00474638">
      <w:r>
        <w:separator/>
      </w:r>
    </w:p>
  </w:footnote>
  <w:footnote w:type="continuationSeparator" w:id="0">
    <w:p w14:paraId="1CA2D1A0" w14:textId="77777777" w:rsidR="001F4A16" w:rsidRDefault="001F4A16" w:rsidP="004746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3234E"/>
    <w:multiLevelType w:val="hybridMultilevel"/>
    <w:tmpl w:val="D7F8D2FA"/>
    <w:lvl w:ilvl="0" w:tplc="C24457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817D54"/>
    <w:multiLevelType w:val="hybridMultilevel"/>
    <w:tmpl w:val="3E409426"/>
    <w:lvl w:ilvl="0" w:tplc="D84C8B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865E3"/>
    <w:multiLevelType w:val="multilevel"/>
    <w:tmpl w:val="E9365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92492906">
    <w:abstractNumId w:val="2"/>
  </w:num>
  <w:num w:numId="2" w16cid:durableId="693503689">
    <w:abstractNumId w:val="1"/>
  </w:num>
  <w:num w:numId="3" w16cid:durableId="1022394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6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25wwdaywf2aaeetx25vvdm9srawxer5w09&quot;&gt;My EndNote Library 2&lt;record-ids&gt;&lt;item&gt;39&lt;/item&gt;&lt;item&gt;358&lt;/item&gt;&lt;item&gt;1333&lt;/item&gt;&lt;item&gt;1343&lt;/item&gt;&lt;/record-ids&gt;&lt;/item&gt;&lt;/Libraries&gt;"/>
  </w:docVars>
  <w:rsids>
    <w:rsidRoot w:val="00DC714E"/>
    <w:rsid w:val="000074CA"/>
    <w:rsid w:val="00014BF6"/>
    <w:rsid w:val="00015752"/>
    <w:rsid w:val="000164B3"/>
    <w:rsid w:val="0002159B"/>
    <w:rsid w:val="00042B20"/>
    <w:rsid w:val="000436BE"/>
    <w:rsid w:val="00046E63"/>
    <w:rsid w:val="00051898"/>
    <w:rsid w:val="00056205"/>
    <w:rsid w:val="0005740A"/>
    <w:rsid w:val="00060175"/>
    <w:rsid w:val="00061536"/>
    <w:rsid w:val="00066A75"/>
    <w:rsid w:val="00070FFE"/>
    <w:rsid w:val="000728A8"/>
    <w:rsid w:val="00073BAC"/>
    <w:rsid w:val="000774DB"/>
    <w:rsid w:val="00081ADF"/>
    <w:rsid w:val="00086742"/>
    <w:rsid w:val="00086EAF"/>
    <w:rsid w:val="000A1684"/>
    <w:rsid w:val="000A3E03"/>
    <w:rsid w:val="000A7669"/>
    <w:rsid w:val="000B19A2"/>
    <w:rsid w:val="000B7940"/>
    <w:rsid w:val="000C0A5B"/>
    <w:rsid w:val="000C16B3"/>
    <w:rsid w:val="000C21A3"/>
    <w:rsid w:val="000C268E"/>
    <w:rsid w:val="000C386E"/>
    <w:rsid w:val="000C5DEB"/>
    <w:rsid w:val="000D5430"/>
    <w:rsid w:val="000D6C60"/>
    <w:rsid w:val="000E0357"/>
    <w:rsid w:val="000E1F53"/>
    <w:rsid w:val="000E5AEA"/>
    <w:rsid w:val="000F109A"/>
    <w:rsid w:val="000F3009"/>
    <w:rsid w:val="000F6165"/>
    <w:rsid w:val="001016BC"/>
    <w:rsid w:val="00111A6C"/>
    <w:rsid w:val="00117675"/>
    <w:rsid w:val="001235C8"/>
    <w:rsid w:val="00124D71"/>
    <w:rsid w:val="00130977"/>
    <w:rsid w:val="001355F6"/>
    <w:rsid w:val="00136390"/>
    <w:rsid w:val="0014337C"/>
    <w:rsid w:val="001457B7"/>
    <w:rsid w:val="00146414"/>
    <w:rsid w:val="00152ED5"/>
    <w:rsid w:val="00153B57"/>
    <w:rsid w:val="00154260"/>
    <w:rsid w:val="00155226"/>
    <w:rsid w:val="00160219"/>
    <w:rsid w:val="001621C3"/>
    <w:rsid w:val="00163E09"/>
    <w:rsid w:val="00170C57"/>
    <w:rsid w:val="00180D51"/>
    <w:rsid w:val="0018224C"/>
    <w:rsid w:val="00186D97"/>
    <w:rsid w:val="00190763"/>
    <w:rsid w:val="00191761"/>
    <w:rsid w:val="00197D89"/>
    <w:rsid w:val="001A547B"/>
    <w:rsid w:val="001A6B0E"/>
    <w:rsid w:val="001B0109"/>
    <w:rsid w:val="001B12FC"/>
    <w:rsid w:val="001B1AE9"/>
    <w:rsid w:val="001B60A0"/>
    <w:rsid w:val="001C3DD0"/>
    <w:rsid w:val="001C5553"/>
    <w:rsid w:val="001D5C53"/>
    <w:rsid w:val="001D5CA4"/>
    <w:rsid w:val="001D6538"/>
    <w:rsid w:val="001D68FA"/>
    <w:rsid w:val="001D7231"/>
    <w:rsid w:val="001D7EA6"/>
    <w:rsid w:val="001E1605"/>
    <w:rsid w:val="001E1CA7"/>
    <w:rsid w:val="001E2420"/>
    <w:rsid w:val="001E6DCC"/>
    <w:rsid w:val="001F2696"/>
    <w:rsid w:val="001F4A16"/>
    <w:rsid w:val="00201884"/>
    <w:rsid w:val="002070BB"/>
    <w:rsid w:val="00210BC6"/>
    <w:rsid w:val="00213BBE"/>
    <w:rsid w:val="0022051B"/>
    <w:rsid w:val="00220821"/>
    <w:rsid w:val="0022241A"/>
    <w:rsid w:val="00226163"/>
    <w:rsid w:val="00230175"/>
    <w:rsid w:val="0023261F"/>
    <w:rsid w:val="00241527"/>
    <w:rsid w:val="00242003"/>
    <w:rsid w:val="002425F5"/>
    <w:rsid w:val="00242FD3"/>
    <w:rsid w:val="00243BA9"/>
    <w:rsid w:val="00245F41"/>
    <w:rsid w:val="0025049D"/>
    <w:rsid w:val="00255E9E"/>
    <w:rsid w:val="0026172A"/>
    <w:rsid w:val="00262696"/>
    <w:rsid w:val="002771F0"/>
    <w:rsid w:val="00284070"/>
    <w:rsid w:val="00284087"/>
    <w:rsid w:val="00284171"/>
    <w:rsid w:val="00286576"/>
    <w:rsid w:val="00286AA4"/>
    <w:rsid w:val="002872DA"/>
    <w:rsid w:val="002B0EA9"/>
    <w:rsid w:val="002B62C9"/>
    <w:rsid w:val="002C0869"/>
    <w:rsid w:val="002C4798"/>
    <w:rsid w:val="002D698B"/>
    <w:rsid w:val="002D6E21"/>
    <w:rsid w:val="002D7AA5"/>
    <w:rsid w:val="002E0729"/>
    <w:rsid w:val="002E121D"/>
    <w:rsid w:val="002F7910"/>
    <w:rsid w:val="00320641"/>
    <w:rsid w:val="00323F53"/>
    <w:rsid w:val="0032516C"/>
    <w:rsid w:val="003258D3"/>
    <w:rsid w:val="00327A5B"/>
    <w:rsid w:val="00330061"/>
    <w:rsid w:val="00334C48"/>
    <w:rsid w:val="00334E20"/>
    <w:rsid w:val="00336477"/>
    <w:rsid w:val="00345209"/>
    <w:rsid w:val="0035393B"/>
    <w:rsid w:val="00357FF5"/>
    <w:rsid w:val="00362C45"/>
    <w:rsid w:val="003648A6"/>
    <w:rsid w:val="00365A73"/>
    <w:rsid w:val="003721B8"/>
    <w:rsid w:val="00372F9A"/>
    <w:rsid w:val="00374930"/>
    <w:rsid w:val="00374CFB"/>
    <w:rsid w:val="00381C4D"/>
    <w:rsid w:val="00393D7D"/>
    <w:rsid w:val="0039415D"/>
    <w:rsid w:val="00396ABA"/>
    <w:rsid w:val="00397FC5"/>
    <w:rsid w:val="003A0023"/>
    <w:rsid w:val="003A14CC"/>
    <w:rsid w:val="003A55A6"/>
    <w:rsid w:val="003A7F72"/>
    <w:rsid w:val="003B0AE1"/>
    <w:rsid w:val="003B0F78"/>
    <w:rsid w:val="003B3829"/>
    <w:rsid w:val="003B441E"/>
    <w:rsid w:val="003B55F1"/>
    <w:rsid w:val="003C2F87"/>
    <w:rsid w:val="003E7DB0"/>
    <w:rsid w:val="00413CB4"/>
    <w:rsid w:val="00422C20"/>
    <w:rsid w:val="0042338A"/>
    <w:rsid w:val="00424C22"/>
    <w:rsid w:val="00427996"/>
    <w:rsid w:val="00432BEB"/>
    <w:rsid w:val="00441265"/>
    <w:rsid w:val="004420DC"/>
    <w:rsid w:val="00442F17"/>
    <w:rsid w:val="00447664"/>
    <w:rsid w:val="0045496C"/>
    <w:rsid w:val="00456A9C"/>
    <w:rsid w:val="00457EA2"/>
    <w:rsid w:val="00463399"/>
    <w:rsid w:val="004637D3"/>
    <w:rsid w:val="00467CA7"/>
    <w:rsid w:val="0047023C"/>
    <w:rsid w:val="004720D9"/>
    <w:rsid w:val="00472863"/>
    <w:rsid w:val="00474638"/>
    <w:rsid w:val="004752E1"/>
    <w:rsid w:val="004845B4"/>
    <w:rsid w:val="00492D63"/>
    <w:rsid w:val="00495CC6"/>
    <w:rsid w:val="004A2DA2"/>
    <w:rsid w:val="004B4930"/>
    <w:rsid w:val="004B666B"/>
    <w:rsid w:val="004D63CE"/>
    <w:rsid w:val="004D7850"/>
    <w:rsid w:val="004E2A5C"/>
    <w:rsid w:val="004E4AB9"/>
    <w:rsid w:val="005022F8"/>
    <w:rsid w:val="00503CCF"/>
    <w:rsid w:val="0050761E"/>
    <w:rsid w:val="0052228A"/>
    <w:rsid w:val="0052579A"/>
    <w:rsid w:val="00534E46"/>
    <w:rsid w:val="005366FB"/>
    <w:rsid w:val="00543A43"/>
    <w:rsid w:val="005527C5"/>
    <w:rsid w:val="0055592B"/>
    <w:rsid w:val="00562850"/>
    <w:rsid w:val="00562E2C"/>
    <w:rsid w:val="00567A27"/>
    <w:rsid w:val="0057333E"/>
    <w:rsid w:val="0058054C"/>
    <w:rsid w:val="0058654D"/>
    <w:rsid w:val="00594287"/>
    <w:rsid w:val="00596468"/>
    <w:rsid w:val="005A0CBE"/>
    <w:rsid w:val="005A18F0"/>
    <w:rsid w:val="005A2614"/>
    <w:rsid w:val="005A5174"/>
    <w:rsid w:val="005A6A31"/>
    <w:rsid w:val="005B268E"/>
    <w:rsid w:val="005B34EB"/>
    <w:rsid w:val="005B5D50"/>
    <w:rsid w:val="005B6632"/>
    <w:rsid w:val="005B73AE"/>
    <w:rsid w:val="005C70C6"/>
    <w:rsid w:val="005D669D"/>
    <w:rsid w:val="005D7C26"/>
    <w:rsid w:val="005E12A6"/>
    <w:rsid w:val="005E5C73"/>
    <w:rsid w:val="005E6418"/>
    <w:rsid w:val="005F1370"/>
    <w:rsid w:val="005F3F20"/>
    <w:rsid w:val="006024AC"/>
    <w:rsid w:val="00604A92"/>
    <w:rsid w:val="006070D2"/>
    <w:rsid w:val="00612879"/>
    <w:rsid w:val="006159B4"/>
    <w:rsid w:val="006171C6"/>
    <w:rsid w:val="00627D14"/>
    <w:rsid w:val="00630695"/>
    <w:rsid w:val="00630CE2"/>
    <w:rsid w:val="006404F6"/>
    <w:rsid w:val="00642D76"/>
    <w:rsid w:val="00653E20"/>
    <w:rsid w:val="00656ACB"/>
    <w:rsid w:val="0066488C"/>
    <w:rsid w:val="0066600F"/>
    <w:rsid w:val="0066667D"/>
    <w:rsid w:val="006757CA"/>
    <w:rsid w:val="00681A86"/>
    <w:rsid w:val="006846E4"/>
    <w:rsid w:val="00685A87"/>
    <w:rsid w:val="00685CE3"/>
    <w:rsid w:val="006969B4"/>
    <w:rsid w:val="00697CF6"/>
    <w:rsid w:val="006A5754"/>
    <w:rsid w:val="006B14A7"/>
    <w:rsid w:val="006B3E7C"/>
    <w:rsid w:val="006B5F4A"/>
    <w:rsid w:val="006B7888"/>
    <w:rsid w:val="006C5E20"/>
    <w:rsid w:val="006D18F0"/>
    <w:rsid w:val="006E087F"/>
    <w:rsid w:val="006E5BA7"/>
    <w:rsid w:val="006F4BDA"/>
    <w:rsid w:val="00703B69"/>
    <w:rsid w:val="00705FBD"/>
    <w:rsid w:val="00712125"/>
    <w:rsid w:val="0071373D"/>
    <w:rsid w:val="007145E1"/>
    <w:rsid w:val="007162FE"/>
    <w:rsid w:val="00723A6C"/>
    <w:rsid w:val="00746E71"/>
    <w:rsid w:val="0074703E"/>
    <w:rsid w:val="00751721"/>
    <w:rsid w:val="0077022A"/>
    <w:rsid w:val="007738B5"/>
    <w:rsid w:val="007A2336"/>
    <w:rsid w:val="007D5D6E"/>
    <w:rsid w:val="007D77A5"/>
    <w:rsid w:val="007E67DB"/>
    <w:rsid w:val="007F140B"/>
    <w:rsid w:val="00804142"/>
    <w:rsid w:val="00813DAF"/>
    <w:rsid w:val="008144F3"/>
    <w:rsid w:val="00816B5D"/>
    <w:rsid w:val="00816C58"/>
    <w:rsid w:val="00817056"/>
    <w:rsid w:val="008207BA"/>
    <w:rsid w:val="008217FB"/>
    <w:rsid w:val="00822009"/>
    <w:rsid w:val="00826AD8"/>
    <w:rsid w:val="00833C49"/>
    <w:rsid w:val="008400A6"/>
    <w:rsid w:val="00843F00"/>
    <w:rsid w:val="0085149C"/>
    <w:rsid w:val="008533AB"/>
    <w:rsid w:val="00864A06"/>
    <w:rsid w:val="0087449E"/>
    <w:rsid w:val="0088091E"/>
    <w:rsid w:val="00883FF7"/>
    <w:rsid w:val="0089285D"/>
    <w:rsid w:val="00897683"/>
    <w:rsid w:val="008A12FA"/>
    <w:rsid w:val="008A29DD"/>
    <w:rsid w:val="008A3FC5"/>
    <w:rsid w:val="008A53CE"/>
    <w:rsid w:val="008C5DFA"/>
    <w:rsid w:val="008D561F"/>
    <w:rsid w:val="008D6845"/>
    <w:rsid w:val="008E0F62"/>
    <w:rsid w:val="00900DB6"/>
    <w:rsid w:val="00921E3A"/>
    <w:rsid w:val="00922384"/>
    <w:rsid w:val="00934F44"/>
    <w:rsid w:val="00943AB8"/>
    <w:rsid w:val="00952527"/>
    <w:rsid w:val="00957093"/>
    <w:rsid w:val="009755A4"/>
    <w:rsid w:val="009813DE"/>
    <w:rsid w:val="009823EC"/>
    <w:rsid w:val="00983B6D"/>
    <w:rsid w:val="00983C0D"/>
    <w:rsid w:val="00984FD7"/>
    <w:rsid w:val="009A1785"/>
    <w:rsid w:val="009A3AA5"/>
    <w:rsid w:val="009A6A9F"/>
    <w:rsid w:val="009B797E"/>
    <w:rsid w:val="009C07DD"/>
    <w:rsid w:val="009C2EA7"/>
    <w:rsid w:val="009C4390"/>
    <w:rsid w:val="009C5B2B"/>
    <w:rsid w:val="009D1815"/>
    <w:rsid w:val="009D776A"/>
    <w:rsid w:val="009E149F"/>
    <w:rsid w:val="009F0072"/>
    <w:rsid w:val="00A15EA7"/>
    <w:rsid w:val="00A23E58"/>
    <w:rsid w:val="00A25F43"/>
    <w:rsid w:val="00A26679"/>
    <w:rsid w:val="00A33485"/>
    <w:rsid w:val="00A3365A"/>
    <w:rsid w:val="00A341AA"/>
    <w:rsid w:val="00A41832"/>
    <w:rsid w:val="00A419CD"/>
    <w:rsid w:val="00A446F0"/>
    <w:rsid w:val="00A4605D"/>
    <w:rsid w:val="00A46FD1"/>
    <w:rsid w:val="00A50D14"/>
    <w:rsid w:val="00A53169"/>
    <w:rsid w:val="00A53DA8"/>
    <w:rsid w:val="00A54441"/>
    <w:rsid w:val="00A56204"/>
    <w:rsid w:val="00A57667"/>
    <w:rsid w:val="00A5795A"/>
    <w:rsid w:val="00A6398C"/>
    <w:rsid w:val="00A647BC"/>
    <w:rsid w:val="00A66BCF"/>
    <w:rsid w:val="00A76F7C"/>
    <w:rsid w:val="00A84F71"/>
    <w:rsid w:val="00A86493"/>
    <w:rsid w:val="00A9143A"/>
    <w:rsid w:val="00A914F3"/>
    <w:rsid w:val="00A92D8F"/>
    <w:rsid w:val="00A93A2C"/>
    <w:rsid w:val="00A9713F"/>
    <w:rsid w:val="00AA09D7"/>
    <w:rsid w:val="00AA53EF"/>
    <w:rsid w:val="00AB3145"/>
    <w:rsid w:val="00AB582C"/>
    <w:rsid w:val="00AC08EB"/>
    <w:rsid w:val="00AD46D7"/>
    <w:rsid w:val="00AD6625"/>
    <w:rsid w:val="00AD7B7B"/>
    <w:rsid w:val="00AE1CD8"/>
    <w:rsid w:val="00AE24C9"/>
    <w:rsid w:val="00AE326F"/>
    <w:rsid w:val="00AE44F9"/>
    <w:rsid w:val="00AE4CF3"/>
    <w:rsid w:val="00AE5480"/>
    <w:rsid w:val="00AE6DEA"/>
    <w:rsid w:val="00AF220B"/>
    <w:rsid w:val="00AF2313"/>
    <w:rsid w:val="00AF24B1"/>
    <w:rsid w:val="00B01F71"/>
    <w:rsid w:val="00B044D9"/>
    <w:rsid w:val="00B07C91"/>
    <w:rsid w:val="00B1052B"/>
    <w:rsid w:val="00B10724"/>
    <w:rsid w:val="00B14092"/>
    <w:rsid w:val="00B140F0"/>
    <w:rsid w:val="00B1757D"/>
    <w:rsid w:val="00B20210"/>
    <w:rsid w:val="00B25AD7"/>
    <w:rsid w:val="00B31128"/>
    <w:rsid w:val="00B33102"/>
    <w:rsid w:val="00B40962"/>
    <w:rsid w:val="00B43812"/>
    <w:rsid w:val="00B45344"/>
    <w:rsid w:val="00B54480"/>
    <w:rsid w:val="00B6058B"/>
    <w:rsid w:val="00B65672"/>
    <w:rsid w:val="00B81D0C"/>
    <w:rsid w:val="00B84BC9"/>
    <w:rsid w:val="00B86F09"/>
    <w:rsid w:val="00B8799C"/>
    <w:rsid w:val="00B87ABC"/>
    <w:rsid w:val="00B913C2"/>
    <w:rsid w:val="00B924A3"/>
    <w:rsid w:val="00B93C6A"/>
    <w:rsid w:val="00BA0C7B"/>
    <w:rsid w:val="00BA4EC8"/>
    <w:rsid w:val="00BA563C"/>
    <w:rsid w:val="00BA7B5F"/>
    <w:rsid w:val="00BB6A72"/>
    <w:rsid w:val="00BC2052"/>
    <w:rsid w:val="00BC34CA"/>
    <w:rsid w:val="00BC4005"/>
    <w:rsid w:val="00BC6CDD"/>
    <w:rsid w:val="00BD5344"/>
    <w:rsid w:val="00BD6C00"/>
    <w:rsid w:val="00BE27A1"/>
    <w:rsid w:val="00BE50E1"/>
    <w:rsid w:val="00BE5516"/>
    <w:rsid w:val="00BF5871"/>
    <w:rsid w:val="00BF76C4"/>
    <w:rsid w:val="00C04E31"/>
    <w:rsid w:val="00C1613D"/>
    <w:rsid w:val="00C16CAF"/>
    <w:rsid w:val="00C235EF"/>
    <w:rsid w:val="00C25F2A"/>
    <w:rsid w:val="00C275E9"/>
    <w:rsid w:val="00C307A0"/>
    <w:rsid w:val="00C35FB0"/>
    <w:rsid w:val="00C36423"/>
    <w:rsid w:val="00C37898"/>
    <w:rsid w:val="00C451DB"/>
    <w:rsid w:val="00C45383"/>
    <w:rsid w:val="00C51E0B"/>
    <w:rsid w:val="00C5291B"/>
    <w:rsid w:val="00C533C3"/>
    <w:rsid w:val="00C54038"/>
    <w:rsid w:val="00C57283"/>
    <w:rsid w:val="00C61A16"/>
    <w:rsid w:val="00C63602"/>
    <w:rsid w:val="00C72573"/>
    <w:rsid w:val="00C7503C"/>
    <w:rsid w:val="00C86F26"/>
    <w:rsid w:val="00C95663"/>
    <w:rsid w:val="00C95E3D"/>
    <w:rsid w:val="00C967AF"/>
    <w:rsid w:val="00CA3B76"/>
    <w:rsid w:val="00CA4B75"/>
    <w:rsid w:val="00CB7A93"/>
    <w:rsid w:val="00CB7D0F"/>
    <w:rsid w:val="00CC267F"/>
    <w:rsid w:val="00CC4EAD"/>
    <w:rsid w:val="00CD0C02"/>
    <w:rsid w:val="00CD1A44"/>
    <w:rsid w:val="00CE48F0"/>
    <w:rsid w:val="00CE531E"/>
    <w:rsid w:val="00CE60F0"/>
    <w:rsid w:val="00CF135D"/>
    <w:rsid w:val="00CF5EAD"/>
    <w:rsid w:val="00D13D5A"/>
    <w:rsid w:val="00D1608B"/>
    <w:rsid w:val="00D16D46"/>
    <w:rsid w:val="00D25323"/>
    <w:rsid w:val="00D34A06"/>
    <w:rsid w:val="00D42AE7"/>
    <w:rsid w:val="00D51811"/>
    <w:rsid w:val="00D52E58"/>
    <w:rsid w:val="00D5444B"/>
    <w:rsid w:val="00D57848"/>
    <w:rsid w:val="00D6108F"/>
    <w:rsid w:val="00D72293"/>
    <w:rsid w:val="00D757DC"/>
    <w:rsid w:val="00D77935"/>
    <w:rsid w:val="00D81487"/>
    <w:rsid w:val="00D819CA"/>
    <w:rsid w:val="00D85B19"/>
    <w:rsid w:val="00D9083F"/>
    <w:rsid w:val="00D90A9C"/>
    <w:rsid w:val="00DA35C6"/>
    <w:rsid w:val="00DB13B3"/>
    <w:rsid w:val="00DC1C8E"/>
    <w:rsid w:val="00DC714E"/>
    <w:rsid w:val="00DD094D"/>
    <w:rsid w:val="00DD2032"/>
    <w:rsid w:val="00DD287F"/>
    <w:rsid w:val="00DD49DB"/>
    <w:rsid w:val="00DE0A29"/>
    <w:rsid w:val="00DE18F9"/>
    <w:rsid w:val="00DF1EDD"/>
    <w:rsid w:val="00DF459E"/>
    <w:rsid w:val="00E02297"/>
    <w:rsid w:val="00E04AB6"/>
    <w:rsid w:val="00E052AC"/>
    <w:rsid w:val="00E0720F"/>
    <w:rsid w:val="00E14683"/>
    <w:rsid w:val="00E25C4B"/>
    <w:rsid w:val="00E35F2B"/>
    <w:rsid w:val="00E4080E"/>
    <w:rsid w:val="00E413A2"/>
    <w:rsid w:val="00E43424"/>
    <w:rsid w:val="00E456E1"/>
    <w:rsid w:val="00E5378A"/>
    <w:rsid w:val="00E6211B"/>
    <w:rsid w:val="00E671C6"/>
    <w:rsid w:val="00E67867"/>
    <w:rsid w:val="00E702FD"/>
    <w:rsid w:val="00E7466C"/>
    <w:rsid w:val="00E74DEB"/>
    <w:rsid w:val="00E77EB8"/>
    <w:rsid w:val="00E84E85"/>
    <w:rsid w:val="00E95DA4"/>
    <w:rsid w:val="00E968DC"/>
    <w:rsid w:val="00EA07AB"/>
    <w:rsid w:val="00EA249F"/>
    <w:rsid w:val="00EA3B9A"/>
    <w:rsid w:val="00EA484C"/>
    <w:rsid w:val="00EA59CF"/>
    <w:rsid w:val="00EB2675"/>
    <w:rsid w:val="00EB2979"/>
    <w:rsid w:val="00EB2CD9"/>
    <w:rsid w:val="00EC3FF7"/>
    <w:rsid w:val="00ED7AD8"/>
    <w:rsid w:val="00EE0724"/>
    <w:rsid w:val="00EE6707"/>
    <w:rsid w:val="00EE6ACC"/>
    <w:rsid w:val="00EF08A2"/>
    <w:rsid w:val="00EF31E7"/>
    <w:rsid w:val="00EF61F7"/>
    <w:rsid w:val="00EF65E1"/>
    <w:rsid w:val="00EF7AD0"/>
    <w:rsid w:val="00F1004E"/>
    <w:rsid w:val="00F14AA1"/>
    <w:rsid w:val="00F23EA6"/>
    <w:rsid w:val="00F318D7"/>
    <w:rsid w:val="00F34F53"/>
    <w:rsid w:val="00F4188E"/>
    <w:rsid w:val="00F46E66"/>
    <w:rsid w:val="00F52B7B"/>
    <w:rsid w:val="00F53AF3"/>
    <w:rsid w:val="00F55A97"/>
    <w:rsid w:val="00F5624D"/>
    <w:rsid w:val="00F613D9"/>
    <w:rsid w:val="00F62716"/>
    <w:rsid w:val="00F65B39"/>
    <w:rsid w:val="00F664E3"/>
    <w:rsid w:val="00F66522"/>
    <w:rsid w:val="00F7085F"/>
    <w:rsid w:val="00F76CF2"/>
    <w:rsid w:val="00F771C2"/>
    <w:rsid w:val="00F862CE"/>
    <w:rsid w:val="00F92721"/>
    <w:rsid w:val="00F956FE"/>
    <w:rsid w:val="00FA186A"/>
    <w:rsid w:val="00FC2138"/>
    <w:rsid w:val="00FC39DA"/>
    <w:rsid w:val="00FC5BFD"/>
    <w:rsid w:val="00FC611B"/>
    <w:rsid w:val="00FD172C"/>
    <w:rsid w:val="00FD1CE6"/>
    <w:rsid w:val="00FD7121"/>
    <w:rsid w:val="00FE0D6E"/>
    <w:rsid w:val="00FE3C60"/>
    <w:rsid w:val="00FE594F"/>
    <w:rsid w:val="00FF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0D6E"/>
  <w15:chartTrackingRefBased/>
  <w15:docId w15:val="{3B91564C-7164-4DD7-82B7-044402901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55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C5553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2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55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rsid w:val="00F318D7"/>
    <w:pPr>
      <w:bidi w:val="0"/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0215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59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15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59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2F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8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6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6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46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57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3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3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F7AD0"/>
    <w:pPr>
      <w:bidi w:val="0"/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customStyle="1" w:styleId="smallcaps">
    <w:name w:val="smallcaps"/>
    <w:basedOn w:val="DefaultParagraphFont"/>
    <w:rsid w:val="00A76F7C"/>
  </w:style>
  <w:style w:type="paragraph" w:customStyle="1" w:styleId="msonormal0">
    <w:name w:val="msonormal"/>
    <w:basedOn w:val="Normal"/>
    <w:uiPriority w:val="99"/>
    <w:rsid w:val="00EF31E7"/>
    <w:pPr>
      <w:bidi w:val="0"/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F3009"/>
    <w:rPr>
      <w:color w:val="0563C1" w:themeColor="hyperlink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0F300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2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8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8</TotalTime>
  <Pages>2</Pages>
  <Words>584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Keren</dc:creator>
  <cp:keywords/>
  <dc:description/>
  <cp:lastModifiedBy>Zach Rozenbaum</cp:lastModifiedBy>
  <cp:revision>14</cp:revision>
  <cp:lastPrinted>2022-12-08T13:38:00Z</cp:lastPrinted>
  <dcterms:created xsi:type="dcterms:W3CDTF">2022-12-18T12:31:00Z</dcterms:created>
  <dcterms:modified xsi:type="dcterms:W3CDTF">2023-01-22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22db4fb9932a241b55676f06a2773ab4ec83d71009f1d1ceba58aa8e409219</vt:lpwstr>
  </property>
</Properties>
</file>